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53"/>
        <w:gridCol w:w="960"/>
        <w:gridCol w:w="1479"/>
        <w:gridCol w:w="1053"/>
      </w:tblGrid>
      <w:tr w:rsidR="00AC50AC" w:rsidRPr="00AC50AC" w14:paraId="4FEDB1C4" w14:textId="77777777" w:rsidTr="00AC50AC">
        <w:trPr>
          <w:trHeight w:val="5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433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LL 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0AD0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ater level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D7A14A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th to 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5EB0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DS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C57E0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miss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F8A6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w down m3/hr</w:t>
            </w:r>
          </w:p>
        </w:tc>
      </w:tr>
      <w:tr w:rsidR="00AC50AC" w:rsidRPr="00AC50AC" w14:paraId="5721332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97AF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EB8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84B2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5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DD38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C397B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1F0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68</w:t>
            </w:r>
          </w:p>
        </w:tc>
      </w:tr>
      <w:tr w:rsidR="00AC50AC" w:rsidRPr="00AC50AC" w14:paraId="5189BEB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43B8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D8F0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043D9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7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48F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80341E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316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8</w:t>
            </w:r>
          </w:p>
        </w:tc>
      </w:tr>
      <w:tr w:rsidR="00AC50AC" w:rsidRPr="00AC50AC" w14:paraId="210F55B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56FF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4D3C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BE82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82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D64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0363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A31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216</w:t>
            </w:r>
          </w:p>
        </w:tc>
      </w:tr>
      <w:tr w:rsidR="00AC50AC" w:rsidRPr="00AC50AC" w14:paraId="6D9987A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FB1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498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8DE5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5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16D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2E7DF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8E9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12</w:t>
            </w:r>
          </w:p>
        </w:tc>
      </w:tr>
      <w:tr w:rsidR="00AC50AC" w:rsidRPr="00AC50AC" w14:paraId="6170A3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6FDF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9F2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5255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75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ACF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1D22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F79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12</w:t>
            </w:r>
          </w:p>
        </w:tc>
      </w:tr>
      <w:tr w:rsidR="00AC50AC" w:rsidRPr="00AC50AC" w14:paraId="7A2848E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E66D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CC0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66E3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9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410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C270D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C43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236</w:t>
            </w:r>
          </w:p>
        </w:tc>
      </w:tr>
      <w:tr w:rsidR="00AC50AC" w:rsidRPr="00AC50AC" w14:paraId="48F4359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2514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454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9E51D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67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FFA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7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55E40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205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48</w:t>
            </w:r>
          </w:p>
        </w:tc>
      </w:tr>
      <w:tr w:rsidR="00AC50AC" w:rsidRPr="00AC50AC" w14:paraId="71741A1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9EC2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47F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CAEF6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86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EDDE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A44D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731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416</w:t>
            </w:r>
          </w:p>
        </w:tc>
      </w:tr>
      <w:tr w:rsidR="00AC50AC" w:rsidRPr="00AC50AC" w14:paraId="7CABAFA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94BC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CFB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0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4C22D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04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89D1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4BFCEC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D7E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8</w:t>
            </w:r>
          </w:p>
        </w:tc>
      </w:tr>
      <w:tr w:rsidR="00AC50AC" w:rsidRPr="00AC50AC" w14:paraId="704898B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F6EA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562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F5F995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39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99ED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9FF6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616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8</w:t>
            </w:r>
          </w:p>
        </w:tc>
      </w:tr>
      <w:tr w:rsidR="00AC50AC" w:rsidRPr="00AC50AC" w14:paraId="2B194C5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83DF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ED6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95039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29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893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509BFB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D80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24</w:t>
            </w:r>
          </w:p>
        </w:tc>
      </w:tr>
      <w:tr w:rsidR="00AC50AC" w:rsidRPr="00AC50AC" w14:paraId="66AE965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2597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EAB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F8C10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59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DF2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F070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8DB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524</w:t>
            </w:r>
          </w:p>
        </w:tc>
      </w:tr>
      <w:tr w:rsidR="00AC50AC" w:rsidRPr="00AC50AC" w14:paraId="4549E5F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B56A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95C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6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0FA0D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57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9A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6441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14C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72</w:t>
            </w:r>
          </w:p>
        </w:tc>
      </w:tr>
      <w:tr w:rsidR="00AC50AC" w:rsidRPr="00AC50AC" w14:paraId="7F110D4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9130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B872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2ED93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70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E95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F140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521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196</w:t>
            </w:r>
          </w:p>
        </w:tc>
      </w:tr>
      <w:tr w:rsidR="00AC50AC" w:rsidRPr="00AC50AC" w14:paraId="0F1EED7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6CFF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5A7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8923D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63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710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2ED7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34A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2</w:t>
            </w:r>
          </w:p>
        </w:tc>
      </w:tr>
      <w:tr w:rsidR="00AC50AC" w:rsidRPr="00AC50AC" w14:paraId="56F30FA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7DE1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F20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5F24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2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6CA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9B8E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430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48</w:t>
            </w:r>
          </w:p>
        </w:tc>
      </w:tr>
      <w:tr w:rsidR="00AC50AC" w:rsidRPr="00AC50AC" w14:paraId="01B8D9D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B9E0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A6D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D9944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4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FA2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2832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7BC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08</w:t>
            </w:r>
          </w:p>
        </w:tc>
      </w:tr>
      <w:tr w:rsidR="00AC50AC" w:rsidRPr="00AC50AC" w14:paraId="672B444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A385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F57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BDED7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5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082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DD97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D51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948</w:t>
            </w:r>
          </w:p>
        </w:tc>
      </w:tr>
      <w:tr w:rsidR="00AC50AC" w:rsidRPr="00AC50AC" w14:paraId="5FCF5CB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84AC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900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3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DDD14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1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553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12FA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C55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52</w:t>
            </w:r>
          </w:p>
        </w:tc>
      </w:tr>
      <w:tr w:rsidR="00AC50AC" w:rsidRPr="00AC50AC" w14:paraId="14118DC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53BA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EB8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0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A54A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0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50B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F4B4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7263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22</w:t>
            </w:r>
          </w:p>
        </w:tc>
      </w:tr>
      <w:tr w:rsidR="00AC50AC" w:rsidRPr="00AC50AC" w14:paraId="03FD140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8F2E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C03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0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6E4AA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6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BF60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CAA5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E6D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08</w:t>
            </w:r>
          </w:p>
        </w:tc>
      </w:tr>
      <w:tr w:rsidR="00AC50AC" w:rsidRPr="00AC50AC" w14:paraId="6EC8DD2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5788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CB6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8A35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54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EDE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80D20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CB5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52</w:t>
            </w:r>
          </w:p>
        </w:tc>
      </w:tr>
      <w:tr w:rsidR="00AC50AC" w:rsidRPr="00AC50AC" w14:paraId="15A28C9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84E0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518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1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AECC5A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6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722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9922B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605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</w:t>
            </w:r>
          </w:p>
        </w:tc>
      </w:tr>
      <w:tr w:rsidR="00AC50AC" w:rsidRPr="00AC50AC" w14:paraId="10C966A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9337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6FF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EEE9A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AF26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2321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8E2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832</w:t>
            </w:r>
          </w:p>
        </w:tc>
      </w:tr>
      <w:tr w:rsidR="00AC50AC" w:rsidRPr="00AC50AC" w14:paraId="32BFB8D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42F7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DF2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E676A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5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013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E9B9C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7D3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8432</w:t>
            </w:r>
          </w:p>
        </w:tc>
      </w:tr>
      <w:tr w:rsidR="00AC50AC" w:rsidRPr="00AC50AC" w14:paraId="459C980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3806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1B6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1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D27A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9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C02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FF9BF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DC2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196</w:t>
            </w:r>
          </w:p>
        </w:tc>
      </w:tr>
      <w:tr w:rsidR="00AC50AC" w:rsidRPr="00AC50AC" w14:paraId="585BEE6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2184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9D7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8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60F3B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6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E37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2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8D3A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2AA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38</w:t>
            </w:r>
          </w:p>
        </w:tc>
      </w:tr>
      <w:tr w:rsidR="00AC50AC" w:rsidRPr="00AC50AC" w14:paraId="7FE1A8D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6E01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046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F6E023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3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745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1429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801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104</w:t>
            </w:r>
          </w:p>
        </w:tc>
      </w:tr>
      <w:tr w:rsidR="00AC50AC" w:rsidRPr="00AC50AC" w14:paraId="75A37AC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815B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578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EDE46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55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EE0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37E3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7AF0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56064</w:t>
            </w:r>
          </w:p>
        </w:tc>
      </w:tr>
      <w:tr w:rsidR="00AC50AC" w:rsidRPr="00AC50AC" w14:paraId="68BE340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95A0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00B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EF32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010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F65C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C8C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644</w:t>
            </w:r>
          </w:p>
        </w:tc>
      </w:tr>
      <w:tr w:rsidR="00AC50AC" w:rsidRPr="00AC50AC" w14:paraId="517D44A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F90B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FAC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E5AB2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3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B08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F7D8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717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088</w:t>
            </w:r>
          </w:p>
        </w:tc>
      </w:tr>
      <w:tr w:rsidR="00AC50AC" w:rsidRPr="00AC50AC" w14:paraId="6E49405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01BF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E27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A2DFB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33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D20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ADE5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C703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12</w:t>
            </w:r>
          </w:p>
        </w:tc>
      </w:tr>
      <w:tr w:rsidR="00AC50AC" w:rsidRPr="00AC50AC" w14:paraId="27BEA08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67EC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AA09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DF83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9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1B7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8443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0C3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4288</w:t>
            </w:r>
          </w:p>
        </w:tc>
      </w:tr>
      <w:tr w:rsidR="00AC50AC" w:rsidRPr="00AC50AC" w14:paraId="4175D03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20D3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13E6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.9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DA416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57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64D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D433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869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84</w:t>
            </w:r>
          </w:p>
        </w:tc>
      </w:tr>
      <w:tr w:rsidR="00AC50AC" w:rsidRPr="00AC50AC" w14:paraId="704B853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25EF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138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5B0478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542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2BBE8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549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08</w:t>
            </w:r>
          </w:p>
        </w:tc>
      </w:tr>
      <w:tr w:rsidR="00AC50AC" w:rsidRPr="00AC50AC" w14:paraId="77E2259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39FB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2596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6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73C10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330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ABADE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792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908</w:t>
            </w:r>
          </w:p>
        </w:tc>
      </w:tr>
      <w:tr w:rsidR="00AC50AC" w:rsidRPr="00AC50AC" w14:paraId="77CF52D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9269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A37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29A03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5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78F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92E9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E04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1072</w:t>
            </w:r>
          </w:p>
        </w:tc>
      </w:tr>
      <w:tr w:rsidR="00AC50AC" w:rsidRPr="00AC50AC" w14:paraId="57A4FBB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97A6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A7C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8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227FF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3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30C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B436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664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464</w:t>
            </w:r>
          </w:p>
        </w:tc>
      </w:tr>
      <w:tr w:rsidR="00AC50AC" w:rsidRPr="00AC50AC" w14:paraId="3928827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951A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E5A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5F050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37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B35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4D74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602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4064</w:t>
            </w:r>
          </w:p>
        </w:tc>
      </w:tr>
      <w:tr w:rsidR="00AC50AC" w:rsidRPr="00AC50AC" w14:paraId="4E4D0F0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2198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AF5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1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DEA75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54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18C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E8A24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90B2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636</w:t>
            </w:r>
          </w:p>
        </w:tc>
      </w:tr>
      <w:tr w:rsidR="00AC50AC" w:rsidRPr="00AC50AC" w14:paraId="327A146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5C2F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6B9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223EA5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58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1A3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4A89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8DD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5088</w:t>
            </w:r>
          </w:p>
        </w:tc>
      </w:tr>
      <w:tr w:rsidR="00AC50AC" w:rsidRPr="00AC50AC" w14:paraId="3543A73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D2A0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319E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73488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43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3C1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0053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E2A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008</w:t>
            </w:r>
          </w:p>
        </w:tc>
      </w:tr>
      <w:tr w:rsidR="00AC50AC" w:rsidRPr="00AC50AC" w14:paraId="57B0710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1CBA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DCE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0BF88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35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A6CA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36DDB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4B2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768</w:t>
            </w:r>
          </w:p>
        </w:tc>
      </w:tr>
      <w:tr w:rsidR="00AC50AC" w:rsidRPr="00AC50AC" w14:paraId="162F195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D185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AE8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1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346EA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42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F00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B7F0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CEB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292</w:t>
            </w:r>
          </w:p>
        </w:tc>
      </w:tr>
      <w:tr w:rsidR="00AC50AC" w:rsidRPr="00AC50AC" w14:paraId="18F791C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D144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FA0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6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734DE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6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364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E6652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B08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288</w:t>
            </w:r>
          </w:p>
        </w:tc>
      </w:tr>
      <w:tr w:rsidR="00AC50AC" w:rsidRPr="00AC50AC" w14:paraId="5C0DA53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0710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D35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3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5A495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39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259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0C8A0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920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96</w:t>
            </w:r>
          </w:p>
        </w:tc>
      </w:tr>
      <w:tr w:rsidR="00AC50AC" w:rsidRPr="00AC50AC" w14:paraId="0A293FD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7B89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09C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73F82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4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BEE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550BB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D42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552</w:t>
            </w:r>
          </w:p>
        </w:tc>
      </w:tr>
      <w:tr w:rsidR="00AC50AC" w:rsidRPr="00AC50AC" w14:paraId="2B30250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1D29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90E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536B2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88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FF2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B8F5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26C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908</w:t>
            </w:r>
          </w:p>
        </w:tc>
      </w:tr>
      <w:tr w:rsidR="00AC50AC" w:rsidRPr="00AC50AC" w14:paraId="11AD3C3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8706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C0A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DCE45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46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F7F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A4AE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4CC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316</w:t>
            </w:r>
          </w:p>
        </w:tc>
      </w:tr>
      <w:tr w:rsidR="00AC50AC" w:rsidRPr="00AC50AC" w14:paraId="2DF2D8E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B2EC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EF9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6631E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83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5D4D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6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E256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600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02944</w:t>
            </w:r>
          </w:p>
        </w:tc>
      </w:tr>
      <w:tr w:rsidR="00AC50AC" w:rsidRPr="00AC50AC" w14:paraId="72CF5E9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833D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AA1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C604C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4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342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12D4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EF5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7376</w:t>
            </w:r>
          </w:p>
        </w:tc>
      </w:tr>
      <w:tr w:rsidR="00AC50AC" w:rsidRPr="00AC50AC" w14:paraId="169F4F9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CB96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233B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B5782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19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33B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8D0D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E88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6288</w:t>
            </w:r>
          </w:p>
        </w:tc>
      </w:tr>
      <w:tr w:rsidR="00AC50AC" w:rsidRPr="00AC50AC" w14:paraId="119EB46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CD2A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A54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8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EB746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87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A69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545B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809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72</w:t>
            </w:r>
          </w:p>
        </w:tc>
      </w:tr>
      <w:tr w:rsidR="00AC50AC" w:rsidRPr="00AC50AC" w14:paraId="402926E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C8FE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9E7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2208E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51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8E3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D332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06B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36</w:t>
            </w:r>
          </w:p>
        </w:tc>
      </w:tr>
      <w:tr w:rsidR="00AC50AC" w:rsidRPr="00AC50AC" w14:paraId="2C51265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7165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18D1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37F1B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1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A5C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AA73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89D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632</w:t>
            </w:r>
          </w:p>
        </w:tc>
      </w:tr>
      <w:tr w:rsidR="00AC50AC" w:rsidRPr="00AC50AC" w14:paraId="4EDDFB3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90DF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A34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917E0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05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6AD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31077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8B8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08</w:t>
            </w:r>
          </w:p>
        </w:tc>
      </w:tr>
      <w:tr w:rsidR="00AC50AC" w:rsidRPr="00AC50AC" w14:paraId="6130CFB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B01A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B8F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B3668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89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A82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4F1C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782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208</w:t>
            </w:r>
          </w:p>
        </w:tc>
      </w:tr>
      <w:tr w:rsidR="00AC50AC" w:rsidRPr="00AC50AC" w14:paraId="1E965DA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C8EB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C05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30740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7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5BF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CA48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531D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4272</w:t>
            </w:r>
          </w:p>
        </w:tc>
      </w:tr>
      <w:tr w:rsidR="00AC50AC" w:rsidRPr="00AC50AC" w14:paraId="2ADFB28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380E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4B7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7D36D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58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14D5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CFE5B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C1C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62</w:t>
            </w:r>
          </w:p>
        </w:tc>
      </w:tr>
      <w:tr w:rsidR="00AC50AC" w:rsidRPr="00AC50AC" w14:paraId="656485A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FCDF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E35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6F96F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55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44A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DC57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743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76</w:t>
            </w:r>
          </w:p>
        </w:tc>
      </w:tr>
      <w:tr w:rsidR="00AC50AC" w:rsidRPr="00AC50AC" w14:paraId="0FF8F88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7385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A67E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8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1A10F7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74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C10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82C1E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64D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52</w:t>
            </w:r>
          </w:p>
        </w:tc>
      </w:tr>
      <w:tr w:rsidR="00AC50AC" w:rsidRPr="00AC50AC" w14:paraId="04252BC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2DFE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590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.2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2F8D6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16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DEB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5AE13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011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04</w:t>
            </w:r>
          </w:p>
        </w:tc>
      </w:tr>
      <w:tr w:rsidR="00AC50AC" w:rsidRPr="00AC50AC" w14:paraId="74566CB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CC1C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336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.2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BEE72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5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DFF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034B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638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488</w:t>
            </w:r>
          </w:p>
        </w:tc>
      </w:tr>
      <w:tr w:rsidR="00AC50AC" w:rsidRPr="00AC50AC" w14:paraId="01E0578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59C2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508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811D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6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6ED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9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D4EF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5FD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94496</w:t>
            </w:r>
          </w:p>
        </w:tc>
      </w:tr>
      <w:tr w:rsidR="00AC50AC" w:rsidRPr="00AC50AC" w14:paraId="51BF9B8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B36C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059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1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4921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7A04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ED20E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43E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68</w:t>
            </w:r>
          </w:p>
        </w:tc>
      </w:tr>
      <w:tr w:rsidR="00AC50AC" w:rsidRPr="00AC50AC" w14:paraId="3AF4DDC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DC30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F1C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7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022C0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66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F1B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458A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1451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AC50AC" w:rsidRPr="00AC50AC" w14:paraId="58D7204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CBAE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B6F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981B9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5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727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D7B6F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ACB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4</w:t>
            </w:r>
          </w:p>
        </w:tc>
      </w:tr>
      <w:tr w:rsidR="00AC50AC" w:rsidRPr="00AC50AC" w14:paraId="5FB1AF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EC1B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AC6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7647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8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67B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EBF7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322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5376</w:t>
            </w:r>
          </w:p>
        </w:tc>
      </w:tr>
      <w:tr w:rsidR="00AC50AC" w:rsidRPr="00AC50AC" w14:paraId="7BAB1C2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7BEA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A33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DA4F6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28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150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000C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7CC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95776</w:t>
            </w:r>
          </w:p>
        </w:tc>
      </w:tr>
      <w:tr w:rsidR="00AC50AC" w:rsidRPr="00AC50AC" w14:paraId="2238E59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3739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6FC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C12D9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27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48B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CDA56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E67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72</w:t>
            </w:r>
          </w:p>
        </w:tc>
      </w:tr>
      <w:tr w:rsidR="00AC50AC" w:rsidRPr="00AC50AC" w14:paraId="47F76EB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CAD3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D1A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6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980B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46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1A9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E1A0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5E5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2</w:t>
            </w:r>
          </w:p>
        </w:tc>
      </w:tr>
      <w:tr w:rsidR="00AC50AC" w:rsidRPr="00AC50AC" w14:paraId="7F4E971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FF08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B10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2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D23E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31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FD0B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E73F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DE3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92</w:t>
            </w:r>
          </w:p>
        </w:tc>
      </w:tr>
      <w:tr w:rsidR="00AC50AC" w:rsidRPr="00AC50AC" w14:paraId="0F99B02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7391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67C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C72D8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9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1C3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F229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E7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7232</w:t>
            </w:r>
          </w:p>
        </w:tc>
      </w:tr>
      <w:tr w:rsidR="00AC50AC" w:rsidRPr="00AC50AC" w14:paraId="50FC3C0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6C97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BAE2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04D2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9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98B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C3F0FE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319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828</w:t>
            </w:r>
          </w:p>
        </w:tc>
      </w:tr>
      <w:tr w:rsidR="00AC50AC" w:rsidRPr="00AC50AC" w14:paraId="7CA9BDA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8F1C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123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24D49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1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4B7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DB2E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888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1232</w:t>
            </w:r>
          </w:p>
        </w:tc>
      </w:tr>
      <w:tr w:rsidR="00AC50AC" w:rsidRPr="00AC50AC" w14:paraId="7F2E7FD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CE38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210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70A4A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A8A0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1D6D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ED4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36</w:t>
            </w:r>
          </w:p>
        </w:tc>
      </w:tr>
      <w:tr w:rsidR="00AC50AC" w:rsidRPr="00AC50AC" w14:paraId="2B2AE4C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A626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DA5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4257F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8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664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B833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021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08</w:t>
            </w:r>
          </w:p>
        </w:tc>
      </w:tr>
      <w:tr w:rsidR="00AC50AC" w:rsidRPr="00AC50AC" w14:paraId="071ED40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6D97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289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7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0754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0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A895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78293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4C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84</w:t>
            </w:r>
          </w:p>
        </w:tc>
      </w:tr>
      <w:tr w:rsidR="00AC50AC" w:rsidRPr="00AC50AC" w14:paraId="23E8592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9E93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4AB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5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EA1B3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26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1E1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A64C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7C6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68</w:t>
            </w:r>
          </w:p>
        </w:tc>
      </w:tr>
      <w:tr w:rsidR="00AC50AC" w:rsidRPr="00AC50AC" w14:paraId="0356A27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FF4E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3C2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5873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98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FE8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A7698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8E2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08</w:t>
            </w:r>
          </w:p>
        </w:tc>
      </w:tr>
      <w:tr w:rsidR="00AC50AC" w:rsidRPr="00AC50AC" w14:paraId="21D0D38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275D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044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7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962D9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40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8B6A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11F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352</w:t>
            </w:r>
          </w:p>
        </w:tc>
      </w:tr>
      <w:tr w:rsidR="00AC50AC" w:rsidRPr="00AC50AC" w14:paraId="64CBFE4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EA2F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F23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79633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2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7EE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4D2A5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10C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392</w:t>
            </w:r>
          </w:p>
        </w:tc>
      </w:tr>
      <w:tr w:rsidR="00AC50AC" w:rsidRPr="00AC50AC" w14:paraId="665F9E9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F43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755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FF7CF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59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878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50C2B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B1B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2</w:t>
            </w:r>
          </w:p>
        </w:tc>
      </w:tr>
      <w:tr w:rsidR="00AC50AC" w:rsidRPr="00AC50AC" w14:paraId="64BFD70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3E02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A4F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D4FD8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3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2209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19E6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250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244</w:t>
            </w:r>
          </w:p>
        </w:tc>
      </w:tr>
      <w:tr w:rsidR="00AC50AC" w:rsidRPr="00AC50AC" w14:paraId="1F7433A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8990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2B2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383CB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2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468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E8F4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024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12</w:t>
            </w:r>
          </w:p>
        </w:tc>
      </w:tr>
      <w:tr w:rsidR="00AC50AC" w:rsidRPr="00AC50AC" w14:paraId="33A904D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E969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2E6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288F4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95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D90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6C71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D61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72</w:t>
            </w:r>
          </w:p>
        </w:tc>
      </w:tr>
      <w:tr w:rsidR="00AC50AC" w:rsidRPr="00AC50AC" w14:paraId="798E1AB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A66A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1A4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2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10C683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81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82A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63B1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C2D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28</w:t>
            </w:r>
          </w:p>
        </w:tc>
      </w:tr>
      <w:tr w:rsidR="00AC50AC" w:rsidRPr="00AC50AC" w14:paraId="78BF59E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42AB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84E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DAA2E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19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51E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640C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095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08</w:t>
            </w:r>
          </w:p>
        </w:tc>
      </w:tr>
      <w:tr w:rsidR="00AC50AC" w:rsidRPr="00AC50AC" w14:paraId="42CBC6A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9902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CAE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6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EE02D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7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E46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E3E9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94F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36</w:t>
            </w:r>
          </w:p>
        </w:tc>
      </w:tr>
      <w:tr w:rsidR="00AC50AC" w:rsidRPr="00AC50AC" w14:paraId="27ABB29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1F90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B1F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2CA97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04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CFB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FFAE2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FED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84</w:t>
            </w:r>
          </w:p>
        </w:tc>
      </w:tr>
      <w:tr w:rsidR="00AC50AC" w:rsidRPr="00AC50AC" w14:paraId="4A2C330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F562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8BC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.1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806C6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10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8D4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FDAD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641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752</w:t>
            </w:r>
          </w:p>
        </w:tc>
      </w:tr>
      <w:tr w:rsidR="00AC50AC" w:rsidRPr="00AC50AC" w14:paraId="66D115C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D557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3FD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40E71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83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D78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AB6FF2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6C6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248</w:t>
            </w:r>
          </w:p>
        </w:tc>
      </w:tr>
      <w:tr w:rsidR="00AC50AC" w:rsidRPr="00AC50AC" w14:paraId="205C776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CCBB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A2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F41DD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95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A1F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E559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594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624</w:t>
            </w:r>
          </w:p>
        </w:tc>
      </w:tr>
      <w:tr w:rsidR="00AC50AC" w:rsidRPr="00AC50AC" w14:paraId="1B7B11B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E9B3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568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12A15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77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CC3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13FF1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AE2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28</w:t>
            </w:r>
          </w:p>
        </w:tc>
      </w:tr>
      <w:tr w:rsidR="00AC50AC" w:rsidRPr="00AC50AC" w14:paraId="59EF7B9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4358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6934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02BC6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40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899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FB00F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F5D6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2</w:t>
            </w:r>
          </w:p>
        </w:tc>
      </w:tr>
      <w:tr w:rsidR="00AC50AC" w:rsidRPr="00AC50AC" w14:paraId="32B7C14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5C9D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C2E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FA2A3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14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99D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97E1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542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08</w:t>
            </w:r>
          </w:p>
        </w:tc>
      </w:tr>
      <w:tr w:rsidR="00AC50AC" w:rsidRPr="00AC50AC" w14:paraId="497F7D8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EF5A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38D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87421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74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B77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85E44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3A0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76</w:t>
            </w:r>
          </w:p>
        </w:tc>
      </w:tr>
      <w:tr w:rsidR="00AC50AC" w:rsidRPr="00AC50AC" w14:paraId="3AB98B4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043E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A62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EF37A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4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948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25F867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639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68</w:t>
            </w:r>
          </w:p>
        </w:tc>
      </w:tr>
      <w:tr w:rsidR="00AC50AC" w:rsidRPr="00AC50AC" w14:paraId="3F559DC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15E7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2BB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754B74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50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7E39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B274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A22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96</w:t>
            </w:r>
          </w:p>
        </w:tc>
      </w:tr>
      <w:tr w:rsidR="00AC50AC" w:rsidRPr="00AC50AC" w14:paraId="3FC3184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3124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0AA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90104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43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CC1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3095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57A5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2</w:t>
            </w:r>
          </w:p>
        </w:tc>
      </w:tr>
      <w:tr w:rsidR="00AC50AC" w:rsidRPr="00AC50AC" w14:paraId="1B2CCE7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7FA6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DC5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8BE77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10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C8C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6C7D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7A40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592</w:t>
            </w:r>
          </w:p>
        </w:tc>
      </w:tr>
      <w:tr w:rsidR="00AC50AC" w:rsidRPr="00AC50AC" w14:paraId="45F0C89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9192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78F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56AF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05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5C0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18BD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905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08</w:t>
            </w:r>
          </w:p>
        </w:tc>
      </w:tr>
      <w:tr w:rsidR="00AC50AC" w:rsidRPr="00AC50AC" w14:paraId="341D0B5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C0B9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6802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4FCE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97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A7A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2F22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65A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448</w:t>
            </w:r>
          </w:p>
        </w:tc>
      </w:tr>
      <w:tr w:rsidR="00AC50AC" w:rsidRPr="00AC50AC" w14:paraId="7CBDE76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9501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163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0B1A8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91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710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5FD8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5AC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968</w:t>
            </w:r>
          </w:p>
        </w:tc>
      </w:tr>
      <w:tr w:rsidR="00AC50AC" w:rsidRPr="00AC50AC" w14:paraId="21D1A36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4092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F0A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F872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8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CE0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F8E9D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F2F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032</w:t>
            </w:r>
          </w:p>
        </w:tc>
      </w:tr>
      <w:tr w:rsidR="00AC50AC" w:rsidRPr="00AC50AC" w14:paraId="185904D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62F9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B60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E927E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17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9F9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B59E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CCB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704</w:t>
            </w:r>
          </w:p>
        </w:tc>
      </w:tr>
      <w:tr w:rsidR="00AC50AC" w:rsidRPr="00AC50AC" w14:paraId="17A43A4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C1FE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17C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1E67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67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9BA0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011DE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3C2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8</w:t>
            </w:r>
          </w:p>
        </w:tc>
      </w:tr>
      <w:tr w:rsidR="00AC50AC" w:rsidRPr="00AC50AC" w14:paraId="54A7607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CF53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8DC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62D0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06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16C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E488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E4B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048</w:t>
            </w:r>
          </w:p>
        </w:tc>
      </w:tr>
      <w:tr w:rsidR="00AC50AC" w:rsidRPr="00AC50AC" w14:paraId="38351F7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C312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7B9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3AE3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79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388E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47390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426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2</w:t>
            </w:r>
          </w:p>
        </w:tc>
      </w:tr>
      <w:tr w:rsidR="00AC50AC" w:rsidRPr="00AC50AC" w14:paraId="058BA41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5173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92E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4910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1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56A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DA474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2E9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4</w:t>
            </w:r>
          </w:p>
        </w:tc>
      </w:tr>
      <w:tr w:rsidR="00AC50AC" w:rsidRPr="00AC50AC" w14:paraId="7E8B61B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3DCE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DEB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A77A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97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0B0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49E6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8CD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16</w:t>
            </w:r>
          </w:p>
        </w:tc>
      </w:tr>
      <w:tr w:rsidR="00AC50AC" w:rsidRPr="00AC50AC" w14:paraId="1BBB9A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0B02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1A5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D8B6C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7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79F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08E9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2E1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6</w:t>
            </w:r>
          </w:p>
        </w:tc>
      </w:tr>
      <w:tr w:rsidR="00AC50AC" w:rsidRPr="00AC50AC" w14:paraId="580127F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3F14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D03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99AD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47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DB3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D090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507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48</w:t>
            </w:r>
          </w:p>
        </w:tc>
      </w:tr>
      <w:tr w:rsidR="00AC50AC" w:rsidRPr="00AC50AC" w14:paraId="77CF1B6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7B1D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E16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5478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50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030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07182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681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592</w:t>
            </w:r>
          </w:p>
        </w:tc>
      </w:tr>
      <w:tr w:rsidR="00AC50AC" w:rsidRPr="00AC50AC" w14:paraId="2245D65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BD8A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421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DA69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25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937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7266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DE1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352</w:t>
            </w:r>
          </w:p>
        </w:tc>
      </w:tr>
      <w:tr w:rsidR="00AC50AC" w:rsidRPr="00AC50AC" w14:paraId="2534AA6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BCB5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5F5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2DAB7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47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B3F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4BD7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4C4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4848</w:t>
            </w:r>
          </w:p>
        </w:tc>
      </w:tr>
      <w:tr w:rsidR="00AC50AC" w:rsidRPr="00AC50AC" w14:paraId="650E60F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A4D1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D62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FAB3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38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B45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848F4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4E4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888</w:t>
            </w:r>
          </w:p>
        </w:tc>
      </w:tr>
      <w:tr w:rsidR="00AC50AC" w:rsidRPr="00AC50AC" w14:paraId="2C7D22F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B39D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825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11667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54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19F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D8EB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093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3648</w:t>
            </w:r>
          </w:p>
        </w:tc>
      </w:tr>
      <w:tr w:rsidR="00AC50AC" w:rsidRPr="00AC50AC" w14:paraId="579BDD7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414C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D2F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D7505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99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A38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F3E4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522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736</w:t>
            </w:r>
          </w:p>
        </w:tc>
      </w:tr>
      <w:tr w:rsidR="00AC50AC" w:rsidRPr="00AC50AC" w14:paraId="32A9B80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BCF6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FC2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AF302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67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F05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80421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4CB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352</w:t>
            </w:r>
          </w:p>
        </w:tc>
      </w:tr>
      <w:tr w:rsidR="00AC50AC" w:rsidRPr="00AC50AC" w14:paraId="479E389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59BD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862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C36B2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96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016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63A559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2B1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32</w:t>
            </w:r>
          </w:p>
        </w:tc>
      </w:tr>
      <w:tr w:rsidR="00AC50AC" w:rsidRPr="00AC50AC" w14:paraId="4A06EAD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EA3E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25F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4DD43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87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E1F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AFCE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86E9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96</w:t>
            </w:r>
          </w:p>
        </w:tc>
      </w:tr>
      <w:tr w:rsidR="00AC50AC" w:rsidRPr="00AC50AC" w14:paraId="67F6F15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D555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EB1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ABF4E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13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064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E8F3A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315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0352</w:t>
            </w:r>
          </w:p>
        </w:tc>
      </w:tr>
      <w:tr w:rsidR="00AC50AC" w:rsidRPr="00AC50AC" w14:paraId="63915C2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5A17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F82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1E84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41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C62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7B92D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973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9168</w:t>
            </w:r>
          </w:p>
        </w:tc>
      </w:tr>
      <w:tr w:rsidR="00AC50AC" w:rsidRPr="00AC50AC" w14:paraId="78C829F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9F8F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04A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3D73A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27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DD23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75B8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04B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152</w:t>
            </w:r>
          </w:p>
        </w:tc>
      </w:tr>
      <w:tr w:rsidR="00AC50AC" w:rsidRPr="00AC50AC" w14:paraId="2FA81C4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EDA3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783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5CB0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88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882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EB00E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0BB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7968</w:t>
            </w:r>
          </w:p>
        </w:tc>
      </w:tr>
      <w:tr w:rsidR="00AC50AC" w:rsidRPr="00AC50AC" w14:paraId="1BA333D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2452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4F10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4100C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9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C80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D55B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4D3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992</w:t>
            </w:r>
          </w:p>
        </w:tc>
      </w:tr>
      <w:tr w:rsidR="00AC50AC" w:rsidRPr="00AC50AC" w14:paraId="5126A89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789A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7C1E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91586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44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0DA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21C3F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EE8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352</w:t>
            </w:r>
          </w:p>
        </w:tc>
      </w:tr>
      <w:tr w:rsidR="00AC50AC" w:rsidRPr="00AC50AC" w14:paraId="211A5BF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E7CB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2CE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7CB49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04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12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6B41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D7A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2752</w:t>
            </w:r>
          </w:p>
        </w:tc>
      </w:tr>
      <w:tr w:rsidR="00AC50AC" w:rsidRPr="00AC50AC" w14:paraId="54A9344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6A1C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9AF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19946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0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740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2A295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367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32</w:t>
            </w:r>
          </w:p>
        </w:tc>
      </w:tr>
      <w:tr w:rsidR="00AC50AC" w:rsidRPr="00AC50AC" w14:paraId="5811534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89F2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F88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1F244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52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A4B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9B27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683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1152</w:t>
            </w:r>
          </w:p>
        </w:tc>
      </w:tr>
      <w:tr w:rsidR="00AC50AC" w:rsidRPr="00AC50AC" w14:paraId="7088F1F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5903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A15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3D7E2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3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200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A3C4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772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352</w:t>
            </w:r>
          </w:p>
        </w:tc>
      </w:tr>
      <w:tr w:rsidR="00AC50AC" w:rsidRPr="00AC50AC" w14:paraId="7900309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71A2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3DF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56EE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0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B0A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BA4FB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C16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952</w:t>
            </w:r>
          </w:p>
        </w:tc>
      </w:tr>
      <w:tr w:rsidR="00AC50AC" w:rsidRPr="00AC50AC" w14:paraId="4252DBE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AF3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227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732AF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C89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C5DD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547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8</w:t>
            </w:r>
          </w:p>
        </w:tc>
      </w:tr>
      <w:tr w:rsidR="00AC50AC" w:rsidRPr="00AC50AC" w14:paraId="0F737CF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AC73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97FD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B952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2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E01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5D04B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EAE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2</w:t>
            </w:r>
          </w:p>
        </w:tc>
      </w:tr>
      <w:tr w:rsidR="00AC50AC" w:rsidRPr="00AC50AC" w14:paraId="6DD2E5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D505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000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C23D8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47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62C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914F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ED1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632</w:t>
            </w:r>
          </w:p>
        </w:tc>
      </w:tr>
      <w:tr w:rsidR="00AC50AC" w:rsidRPr="00AC50AC" w14:paraId="36B67CE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C644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0CC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8C14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0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6C5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C92A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592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768</w:t>
            </w:r>
          </w:p>
        </w:tc>
      </w:tr>
      <w:tr w:rsidR="00AC50AC" w:rsidRPr="00AC50AC" w14:paraId="1BA3DC4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3A5E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F86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CB3D2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C6F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3E62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25D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64407</w:t>
            </w:r>
          </w:p>
        </w:tc>
      </w:tr>
      <w:tr w:rsidR="00AC50AC" w:rsidRPr="00AC50AC" w14:paraId="0FD320D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5509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102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13E8B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193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237A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E71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28</w:t>
            </w:r>
          </w:p>
        </w:tc>
      </w:tr>
      <w:tr w:rsidR="00AC50AC" w:rsidRPr="00AC50AC" w14:paraId="5FC2D07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FFE7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13E8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EF9403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66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2A4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9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07E7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921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4448</w:t>
            </w:r>
          </w:p>
        </w:tc>
      </w:tr>
      <w:tr w:rsidR="00AC50AC" w:rsidRPr="00AC50AC" w14:paraId="3E6173B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46EF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134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3AAAC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53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AB8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BA59F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891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1152</w:t>
            </w:r>
          </w:p>
        </w:tc>
      </w:tr>
      <w:tr w:rsidR="00AC50AC" w:rsidRPr="00AC50AC" w14:paraId="5AA3E60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089B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137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D4D34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66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A6A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26E0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692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352</w:t>
            </w:r>
          </w:p>
        </w:tc>
      </w:tr>
      <w:tr w:rsidR="00AC50AC" w:rsidRPr="00AC50AC" w14:paraId="7FF9B91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C6E2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B10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601F2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41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010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1CED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FFA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48</w:t>
            </w:r>
          </w:p>
        </w:tc>
      </w:tr>
      <w:tr w:rsidR="00AC50AC" w:rsidRPr="00AC50AC" w14:paraId="6FEC8B7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DC6B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C8E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A021D0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1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FDC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61917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774E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648</w:t>
            </w:r>
          </w:p>
        </w:tc>
      </w:tr>
      <w:tr w:rsidR="00AC50AC" w:rsidRPr="00AC50AC" w14:paraId="278680E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06F3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74FF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B4BA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26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A60E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4439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FD4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4448</w:t>
            </w:r>
          </w:p>
        </w:tc>
      </w:tr>
      <w:tr w:rsidR="00AC50AC" w:rsidRPr="00AC50AC" w14:paraId="001446F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C767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964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1FFC3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32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749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C088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D78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0848</w:t>
            </w:r>
          </w:p>
        </w:tc>
      </w:tr>
      <w:tr w:rsidR="00AC50AC" w:rsidRPr="00AC50AC" w14:paraId="3DEB514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2B59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C34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EBA1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58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DB7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D7C6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DED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352</w:t>
            </w:r>
          </w:p>
        </w:tc>
      </w:tr>
      <w:tr w:rsidR="00AC50AC" w:rsidRPr="00AC50AC" w14:paraId="5FF781C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B193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2504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6FA2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08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C73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A926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87D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2448</w:t>
            </w:r>
          </w:p>
        </w:tc>
      </w:tr>
      <w:tr w:rsidR="00AC50AC" w:rsidRPr="00AC50AC" w14:paraId="5FA4366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A023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2B7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075D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18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A3C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FFC9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2E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352</w:t>
            </w:r>
          </w:p>
        </w:tc>
      </w:tr>
      <w:tr w:rsidR="00AC50AC" w:rsidRPr="00AC50AC" w14:paraId="7BF4286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760B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508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7C3F6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26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3A3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6CB6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0212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6</w:t>
            </w:r>
          </w:p>
        </w:tc>
      </w:tr>
      <w:tr w:rsidR="00AC50AC" w:rsidRPr="00AC50AC" w14:paraId="50D7827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019A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58B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DF74A3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11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6DE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EEAE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158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968</w:t>
            </w:r>
          </w:p>
        </w:tc>
      </w:tr>
      <w:tr w:rsidR="00AC50AC" w:rsidRPr="00AC50AC" w14:paraId="4055AB8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5D81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FCC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CB55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01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13F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4887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869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712</w:t>
            </w:r>
          </w:p>
        </w:tc>
      </w:tr>
      <w:tr w:rsidR="00AC50AC" w:rsidRPr="00AC50AC" w14:paraId="21A288B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142F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3B6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CF4C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21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393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EFDC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9B5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2752</w:t>
            </w:r>
          </w:p>
        </w:tc>
      </w:tr>
      <w:tr w:rsidR="00AC50AC" w:rsidRPr="00AC50AC" w14:paraId="4830312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4812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C25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9F8ED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6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F4D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1ADD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E6B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248</w:t>
            </w:r>
          </w:p>
        </w:tc>
      </w:tr>
      <w:tr w:rsidR="00AC50AC" w:rsidRPr="00AC50AC" w14:paraId="084D383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B4D0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81D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90A3E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85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6D44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D956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7BA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7232</w:t>
            </w:r>
          </w:p>
        </w:tc>
      </w:tr>
      <w:tr w:rsidR="00AC50AC" w:rsidRPr="00AC50AC" w14:paraId="6F9A879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1C91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CDC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EC0C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54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667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0F3B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C2F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048</w:t>
            </w:r>
          </w:p>
        </w:tc>
      </w:tr>
      <w:tr w:rsidR="00AC50AC" w:rsidRPr="00AC50AC" w14:paraId="3C1C538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071D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C11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B212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51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6B6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35C2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8DF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52</w:t>
            </w:r>
          </w:p>
        </w:tc>
      </w:tr>
      <w:tr w:rsidR="00AC50AC" w:rsidRPr="00AC50AC" w14:paraId="3358A48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C92B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482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2A6E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63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28D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7E81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83A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208</w:t>
            </w:r>
          </w:p>
        </w:tc>
      </w:tr>
      <w:tr w:rsidR="00AC50AC" w:rsidRPr="00AC50AC" w14:paraId="2BE4BE5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D989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33A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C9738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150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6062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737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2</w:t>
            </w:r>
          </w:p>
        </w:tc>
      </w:tr>
      <w:tr w:rsidR="00AC50AC" w:rsidRPr="00AC50AC" w14:paraId="2DF327B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5F32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E15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5EF62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98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D1B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1041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03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048</w:t>
            </w:r>
          </w:p>
        </w:tc>
      </w:tr>
      <w:tr w:rsidR="00AC50AC" w:rsidRPr="00AC50AC" w14:paraId="2E23E45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6EAF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130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986A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97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2C6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FB64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97A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6736</w:t>
            </w:r>
          </w:p>
        </w:tc>
      </w:tr>
      <w:tr w:rsidR="00AC50AC" w:rsidRPr="00AC50AC" w14:paraId="5E03AAC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AA40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2BD7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DC39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07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F37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5240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62F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32</w:t>
            </w:r>
          </w:p>
        </w:tc>
      </w:tr>
      <w:tr w:rsidR="00AC50AC" w:rsidRPr="00AC50AC" w14:paraId="2BC7F4F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C2DF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B94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3CE07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88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8F9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5297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AF2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336</w:t>
            </w:r>
          </w:p>
        </w:tc>
      </w:tr>
      <w:tr w:rsidR="00AC50AC" w:rsidRPr="00AC50AC" w14:paraId="7066022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DEF6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692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74076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41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41C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D107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1AF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28</w:t>
            </w:r>
          </w:p>
        </w:tc>
      </w:tr>
      <w:tr w:rsidR="00AC50AC" w:rsidRPr="00AC50AC" w14:paraId="12FC822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CF50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0A7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B33D9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42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CCF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F2A4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03A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752</w:t>
            </w:r>
          </w:p>
        </w:tc>
      </w:tr>
      <w:tr w:rsidR="00AC50AC" w:rsidRPr="00AC50AC" w14:paraId="2F15122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99DC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6E16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1C27E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4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513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5430C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F1A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752</w:t>
            </w:r>
          </w:p>
        </w:tc>
      </w:tr>
      <w:tr w:rsidR="00AC50AC" w:rsidRPr="00AC50AC" w14:paraId="3368A01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5510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27F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753FB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93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D7B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E1D5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B60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72</w:t>
            </w:r>
          </w:p>
        </w:tc>
      </w:tr>
      <w:tr w:rsidR="00AC50AC" w:rsidRPr="00AC50AC" w14:paraId="078EE23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168B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B2B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4B7FE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56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57A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2562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7C6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8048</w:t>
            </w:r>
          </w:p>
        </w:tc>
      </w:tr>
      <w:tr w:rsidR="00AC50AC" w:rsidRPr="00AC50AC" w14:paraId="31511CE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A4AC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471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375D6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9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C1D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B44B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F1F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752</w:t>
            </w:r>
          </w:p>
        </w:tc>
      </w:tr>
      <w:tr w:rsidR="00AC50AC" w:rsidRPr="00AC50AC" w14:paraId="19889B4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E7F6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AF9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A50BD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66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80C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67308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B45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752</w:t>
            </w:r>
          </w:p>
        </w:tc>
      </w:tr>
      <w:tr w:rsidR="00AC50AC" w:rsidRPr="00AC50AC" w14:paraId="6B26196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9DE9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E15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4AB17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87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DFB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6655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682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56</w:t>
            </w:r>
          </w:p>
        </w:tc>
      </w:tr>
      <w:tr w:rsidR="00AC50AC" w:rsidRPr="00AC50AC" w14:paraId="12077F8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9C97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42B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43F1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8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6C8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B7352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E5D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352</w:t>
            </w:r>
          </w:p>
        </w:tc>
      </w:tr>
      <w:tr w:rsidR="00AC50AC" w:rsidRPr="00AC50AC" w14:paraId="0F3A78C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4643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65E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30926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51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A5B0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23E6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461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2752</w:t>
            </w:r>
          </w:p>
        </w:tc>
      </w:tr>
      <w:tr w:rsidR="00AC50AC" w:rsidRPr="00AC50AC" w14:paraId="6F40405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7636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E01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9CAA7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790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1B298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E34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384</w:t>
            </w:r>
          </w:p>
        </w:tc>
      </w:tr>
      <w:tr w:rsidR="00AC50AC" w:rsidRPr="00AC50AC" w14:paraId="6C8D9BA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17DD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442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41C43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02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23B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B803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D86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8</w:t>
            </w:r>
          </w:p>
        </w:tc>
      </w:tr>
      <w:tr w:rsidR="00AC50AC" w:rsidRPr="00AC50AC" w14:paraId="2584ACA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8850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4E6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D6CCE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01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1FB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86779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7D4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072</w:t>
            </w:r>
          </w:p>
        </w:tc>
      </w:tr>
      <w:tr w:rsidR="00AC50AC" w:rsidRPr="00AC50AC" w14:paraId="743690F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F58E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199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737E9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74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3EB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3B7F2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9CA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048</w:t>
            </w:r>
          </w:p>
        </w:tc>
      </w:tr>
      <w:tr w:rsidR="00AC50AC" w:rsidRPr="00AC50AC" w14:paraId="6C1EC0A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5045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3592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5F79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78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55E6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DF3FA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9F8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1552</w:t>
            </w:r>
          </w:p>
        </w:tc>
      </w:tr>
      <w:tr w:rsidR="00AC50AC" w:rsidRPr="00AC50AC" w14:paraId="531A813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1C06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FF5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18A25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71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7AE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F88A3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7EC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4848</w:t>
            </w:r>
          </w:p>
        </w:tc>
      </w:tr>
      <w:tr w:rsidR="00AC50AC" w:rsidRPr="00AC50AC" w14:paraId="1D2C000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C11B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17C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2079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04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401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2C68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A75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008</w:t>
            </w:r>
          </w:p>
        </w:tc>
      </w:tr>
      <w:tr w:rsidR="00AC50AC" w:rsidRPr="00AC50AC" w14:paraId="3E84889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9D73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3696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23F3B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93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A02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270E22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16A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552</w:t>
            </w:r>
          </w:p>
        </w:tc>
      </w:tr>
      <w:tr w:rsidR="00AC50AC" w:rsidRPr="00AC50AC" w14:paraId="17D7EB0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9DEF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C04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604AA9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91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073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3205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2D5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2</w:t>
            </w:r>
          </w:p>
        </w:tc>
      </w:tr>
      <w:tr w:rsidR="00AC50AC" w:rsidRPr="00AC50AC" w14:paraId="5CDC525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14F0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0A7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8D2B7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2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BC5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5DBC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0A8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832</w:t>
            </w:r>
          </w:p>
        </w:tc>
      </w:tr>
      <w:tr w:rsidR="00AC50AC" w:rsidRPr="00AC50AC" w14:paraId="25C495B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0B0D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D4B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A72B3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98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C96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263D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BA4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1056</w:t>
            </w:r>
          </w:p>
        </w:tc>
      </w:tr>
      <w:tr w:rsidR="00AC50AC" w:rsidRPr="00AC50AC" w14:paraId="05214F9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F416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BE1C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4C285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C5B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D8C2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5866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568</w:t>
            </w:r>
          </w:p>
        </w:tc>
      </w:tr>
      <w:tr w:rsidR="00AC50AC" w:rsidRPr="00AC50AC" w14:paraId="40FD19F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6521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7B2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437A1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1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FED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2416C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BF4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2448</w:t>
            </w:r>
          </w:p>
        </w:tc>
      </w:tr>
      <w:tr w:rsidR="00AC50AC" w:rsidRPr="00AC50AC" w14:paraId="0309A93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AE54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A19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2DD8F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7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1C93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2102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95B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12</w:t>
            </w:r>
          </w:p>
        </w:tc>
      </w:tr>
      <w:tr w:rsidR="00AC50AC" w:rsidRPr="00AC50AC" w14:paraId="5A9FA7F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DE4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60D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DB8D2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5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0CB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4733A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4EE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5675</w:t>
            </w:r>
          </w:p>
        </w:tc>
      </w:tr>
      <w:tr w:rsidR="00AC50AC" w:rsidRPr="00AC50AC" w14:paraId="4B385A2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C504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FA2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18E8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38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DE2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64392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F1D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752</w:t>
            </w:r>
          </w:p>
        </w:tc>
      </w:tr>
      <w:tr w:rsidR="00AC50AC" w:rsidRPr="00AC50AC" w14:paraId="74FDFA6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6977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D13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F052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1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A76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810D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144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112</w:t>
            </w:r>
          </w:p>
        </w:tc>
      </w:tr>
      <w:tr w:rsidR="00AC50AC" w:rsidRPr="00AC50AC" w14:paraId="08F4C98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CF9F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D84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1BE0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20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4D8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6EBA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61E4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04</w:t>
            </w:r>
          </w:p>
        </w:tc>
      </w:tr>
      <w:tr w:rsidR="00AC50AC" w:rsidRPr="00AC50AC" w14:paraId="02199F2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45FB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8CC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003B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78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449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0C772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178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8</w:t>
            </w:r>
          </w:p>
        </w:tc>
      </w:tr>
      <w:tr w:rsidR="00AC50AC" w:rsidRPr="00AC50AC" w14:paraId="500EECE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B012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8A75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E881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2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C337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D0EFF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4E0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352</w:t>
            </w:r>
          </w:p>
        </w:tc>
      </w:tr>
      <w:tr w:rsidR="00AC50AC" w:rsidRPr="00AC50AC" w14:paraId="044E6BD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455B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9B6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6612F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8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73F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1C64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8C79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7552</w:t>
            </w:r>
          </w:p>
        </w:tc>
      </w:tr>
      <w:tr w:rsidR="00AC50AC" w:rsidRPr="00AC50AC" w14:paraId="1A13DD8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AD09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237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BDB9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7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674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5201E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A0D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2032</w:t>
            </w:r>
          </w:p>
        </w:tc>
      </w:tr>
      <w:tr w:rsidR="00AC50AC" w:rsidRPr="00AC50AC" w14:paraId="15A495F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65F2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D569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E8F25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74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CF4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5B2F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948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68</w:t>
            </w:r>
          </w:p>
        </w:tc>
      </w:tr>
      <w:tr w:rsidR="00AC50AC" w:rsidRPr="00AC50AC" w14:paraId="53C67EE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91AA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FC2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966F0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0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63B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8FD914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B3A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8</w:t>
            </w:r>
          </w:p>
        </w:tc>
      </w:tr>
      <w:tr w:rsidR="00AC50AC" w:rsidRPr="00AC50AC" w14:paraId="56B108E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0048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B16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C49A4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27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A35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6162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DAB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352</w:t>
            </w:r>
          </w:p>
        </w:tc>
      </w:tr>
      <w:tr w:rsidR="00AC50AC" w:rsidRPr="00AC50AC" w14:paraId="7C8E3D2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08BE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4A1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6D3FC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1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EB6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1359A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778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152</w:t>
            </w:r>
          </w:p>
        </w:tc>
      </w:tr>
      <w:tr w:rsidR="00AC50AC" w:rsidRPr="00AC50AC" w14:paraId="1194DCD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CB7A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DEA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20A9E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1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7C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4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F68D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5F9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952</w:t>
            </w:r>
          </w:p>
        </w:tc>
      </w:tr>
      <w:tr w:rsidR="00AC50AC" w:rsidRPr="00AC50AC" w14:paraId="38B18C6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7F1E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8ED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1F006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60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89C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C96B8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BE9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032</w:t>
            </w:r>
          </w:p>
        </w:tc>
      </w:tr>
      <w:tr w:rsidR="00AC50AC" w:rsidRPr="00AC50AC" w14:paraId="3494D38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37E5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1C6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B63F3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0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982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481E5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C9F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2</w:t>
            </w:r>
          </w:p>
        </w:tc>
      </w:tr>
      <w:tr w:rsidR="00AC50AC" w:rsidRPr="00AC50AC" w14:paraId="78B0929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2EAE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AA77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D774A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63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8B1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6E48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FF3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144</w:t>
            </w:r>
          </w:p>
        </w:tc>
      </w:tr>
      <w:tr w:rsidR="00AC50AC" w:rsidRPr="00AC50AC" w14:paraId="74BDF4E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54A4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F7D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9E6E8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19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B09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762BA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8B6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8448</w:t>
            </w:r>
          </w:p>
        </w:tc>
      </w:tr>
      <w:tr w:rsidR="00AC50AC" w:rsidRPr="00AC50AC" w14:paraId="426AB35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A3C3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58C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499D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57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0A0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DAA88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5BB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2</w:t>
            </w:r>
          </w:p>
        </w:tc>
      </w:tr>
      <w:tr w:rsidR="00AC50AC" w:rsidRPr="00AC50AC" w14:paraId="3779C66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F443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88E2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92536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3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632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256F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FD2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08</w:t>
            </w:r>
          </w:p>
        </w:tc>
      </w:tr>
      <w:tr w:rsidR="00AC50AC" w:rsidRPr="00AC50AC" w14:paraId="3ECA9A3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DD0B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CA7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0BDC9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40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27F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07CD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63F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352</w:t>
            </w:r>
          </w:p>
        </w:tc>
      </w:tr>
      <w:tr w:rsidR="00AC50AC" w:rsidRPr="00AC50AC" w14:paraId="6112E2B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B593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A15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59FB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FA07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5C50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0978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952</w:t>
            </w:r>
          </w:p>
        </w:tc>
      </w:tr>
      <w:tr w:rsidR="00AC50AC" w:rsidRPr="00AC50AC" w14:paraId="45E3D4D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0BFA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456F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F58DC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19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3AF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620D0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9C9E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3152</w:t>
            </w:r>
          </w:p>
        </w:tc>
      </w:tr>
      <w:tr w:rsidR="00AC50AC" w:rsidRPr="00AC50AC" w14:paraId="7A620EC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A580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12A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F8CA9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C91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43446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76C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</w:t>
            </w:r>
          </w:p>
        </w:tc>
      </w:tr>
      <w:tr w:rsidR="00AC50AC" w:rsidRPr="00AC50AC" w14:paraId="74D094B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DDCE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F95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D4BE8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1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E6E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07D1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0F4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864</w:t>
            </w:r>
          </w:p>
        </w:tc>
      </w:tr>
      <w:tr w:rsidR="00AC50AC" w:rsidRPr="00AC50AC" w14:paraId="2A81854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BDB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D01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02754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9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FC5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737A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245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568</w:t>
            </w:r>
          </w:p>
        </w:tc>
      </w:tr>
      <w:tr w:rsidR="00AC50AC" w:rsidRPr="00AC50AC" w14:paraId="1009A22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2585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31A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0542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4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D24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2D1CB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18B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568</w:t>
            </w:r>
          </w:p>
        </w:tc>
      </w:tr>
      <w:tr w:rsidR="00AC50AC" w:rsidRPr="00AC50AC" w14:paraId="79362E6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F891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C05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84D371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7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7D4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FB626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64E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048</w:t>
            </w:r>
          </w:p>
        </w:tc>
      </w:tr>
      <w:tr w:rsidR="00AC50AC" w:rsidRPr="00AC50AC" w14:paraId="163AA2D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EE52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B05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7A79F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05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32B3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2BDCD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CA1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968</w:t>
            </w:r>
          </w:p>
        </w:tc>
      </w:tr>
      <w:tr w:rsidR="00AC50AC" w:rsidRPr="00AC50AC" w14:paraId="6D45942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62AB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248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E3918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5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471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B594C7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81F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2</w:t>
            </w:r>
          </w:p>
        </w:tc>
      </w:tr>
      <w:tr w:rsidR="00AC50AC" w:rsidRPr="00AC50AC" w14:paraId="63E4AB4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2ADB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EE2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0A3477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9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9CF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48E43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892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336</w:t>
            </w:r>
          </w:p>
        </w:tc>
      </w:tr>
      <w:tr w:rsidR="00AC50AC" w:rsidRPr="00AC50AC" w14:paraId="342CC89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C60D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D11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D5171B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6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45D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90FB0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D6A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048</w:t>
            </w:r>
          </w:p>
        </w:tc>
      </w:tr>
      <w:tr w:rsidR="00AC50AC" w:rsidRPr="00AC50AC" w14:paraId="6E57B46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81A4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5E6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64E0E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1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3E2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E2E6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6D0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1152</w:t>
            </w:r>
          </w:p>
        </w:tc>
      </w:tr>
      <w:tr w:rsidR="00AC50AC" w:rsidRPr="00AC50AC" w14:paraId="25BD93F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1743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357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7FE43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2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2CC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93F4C6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33A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85904</w:t>
            </w:r>
          </w:p>
        </w:tc>
      </w:tr>
      <w:tr w:rsidR="00AC50AC" w:rsidRPr="00AC50AC" w14:paraId="40EF143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357B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88B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D090C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4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4CA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830E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AB8C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0584</w:t>
            </w:r>
          </w:p>
        </w:tc>
      </w:tr>
      <w:tr w:rsidR="00AC50AC" w:rsidRPr="00AC50AC" w14:paraId="07F6173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65F5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34C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905BB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0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C4B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14A1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96B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384</w:t>
            </w:r>
          </w:p>
        </w:tc>
      </w:tr>
      <w:tr w:rsidR="00AC50AC" w:rsidRPr="00AC50AC" w14:paraId="1068F77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624C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DA0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AF20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56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E9B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447979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F10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2</w:t>
            </w:r>
          </w:p>
        </w:tc>
      </w:tr>
      <w:tr w:rsidR="00AC50AC" w:rsidRPr="00AC50AC" w14:paraId="1141EF3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AFB3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3EB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B6655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10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036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9FB72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19D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5152</w:t>
            </w:r>
          </w:p>
        </w:tc>
      </w:tr>
      <w:tr w:rsidR="00AC50AC" w:rsidRPr="00AC50AC" w14:paraId="32592E3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1D6E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F68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EAF45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3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C57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99C5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5AD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92</w:t>
            </w:r>
          </w:p>
        </w:tc>
      </w:tr>
      <w:tr w:rsidR="00AC50AC" w:rsidRPr="00AC50AC" w14:paraId="17C876D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FF72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8C1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BF7EE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4755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C6ED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62F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7408</w:t>
            </w:r>
          </w:p>
        </w:tc>
      </w:tr>
      <w:tr w:rsidR="00AC50AC" w:rsidRPr="00AC50AC" w14:paraId="36D8F8C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403E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586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A49A2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61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75C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DAD25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C7E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552</w:t>
            </w:r>
          </w:p>
        </w:tc>
      </w:tr>
      <w:tr w:rsidR="00AC50AC" w:rsidRPr="00AC50AC" w14:paraId="003B58D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BA95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CC6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B896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7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7431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85F9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A91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864</w:t>
            </w:r>
          </w:p>
        </w:tc>
      </w:tr>
      <w:tr w:rsidR="00AC50AC" w:rsidRPr="00AC50AC" w14:paraId="7837C40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C55C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357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448AD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3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971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CB97B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7864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352</w:t>
            </w:r>
          </w:p>
        </w:tc>
      </w:tr>
      <w:tr w:rsidR="00AC50AC" w:rsidRPr="00AC50AC" w14:paraId="6279AD4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8707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FBE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32E2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01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487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15E9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2A5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12</w:t>
            </w:r>
          </w:p>
        </w:tc>
      </w:tr>
      <w:tr w:rsidR="00AC50AC" w:rsidRPr="00AC50AC" w14:paraId="69FE62D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9B61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B71C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5D824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58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79F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9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6F030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517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704</w:t>
            </w:r>
          </w:p>
        </w:tc>
      </w:tr>
      <w:tr w:rsidR="00AC50AC" w:rsidRPr="00AC50AC" w14:paraId="55ED0B1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2D6B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48A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9B67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12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C8B1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D16C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E17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4972</w:t>
            </w:r>
          </w:p>
        </w:tc>
      </w:tr>
      <w:tr w:rsidR="00AC50AC" w:rsidRPr="00AC50AC" w14:paraId="12D94AA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EA95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3A6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E4B0D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03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A24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8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6B1B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8A0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16</w:t>
            </w:r>
          </w:p>
        </w:tc>
      </w:tr>
      <w:tr w:rsidR="00AC50AC" w:rsidRPr="00AC50AC" w14:paraId="7EFB919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1532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047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2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9A395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22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80AE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0B722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E8A4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28</w:t>
            </w:r>
          </w:p>
        </w:tc>
      </w:tr>
      <w:tr w:rsidR="00AC50AC" w:rsidRPr="00AC50AC" w14:paraId="21CA360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E53B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E23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79833B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53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4E7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6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83F26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BB9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78</w:t>
            </w:r>
          </w:p>
        </w:tc>
      </w:tr>
      <w:tr w:rsidR="00AC50AC" w:rsidRPr="00AC50AC" w14:paraId="114118A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9D2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130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9B5BC2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F494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6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AB1C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AC6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8396</w:t>
            </w:r>
          </w:p>
        </w:tc>
      </w:tr>
      <w:tr w:rsidR="00AC50AC" w:rsidRPr="00AC50AC" w14:paraId="144831E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B2E4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A7C4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F4EBB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6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E86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8CF2D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504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102</w:t>
            </w:r>
          </w:p>
        </w:tc>
      </w:tr>
      <w:tr w:rsidR="00AC50AC" w:rsidRPr="00AC50AC" w14:paraId="60C7DE9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FF93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760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246CB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71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98B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63F4F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E6B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669</w:t>
            </w:r>
          </w:p>
        </w:tc>
      </w:tr>
      <w:tr w:rsidR="00AC50AC" w:rsidRPr="00AC50AC" w14:paraId="15EBF7E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30A5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184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735F3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88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892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BEEA0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61B2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972</w:t>
            </w:r>
          </w:p>
        </w:tc>
      </w:tr>
      <w:tr w:rsidR="00AC50AC" w:rsidRPr="00AC50AC" w14:paraId="63183F5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1A81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95D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1B5FD9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74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DE2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E6695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1A6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108</w:t>
            </w:r>
          </w:p>
        </w:tc>
      </w:tr>
      <w:tr w:rsidR="00AC50AC" w:rsidRPr="00AC50AC" w14:paraId="50AC552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3C48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73E8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A87299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36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48B6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C74FC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5A44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562</w:t>
            </w:r>
          </w:p>
        </w:tc>
      </w:tr>
      <w:tr w:rsidR="00AC50AC" w:rsidRPr="00AC50AC" w14:paraId="0FEBE82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B30F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3AE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6C6A9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90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2A1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42D8E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F4C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507</w:t>
            </w:r>
          </w:p>
        </w:tc>
      </w:tr>
      <w:tr w:rsidR="00AC50AC" w:rsidRPr="00AC50AC" w14:paraId="28850E6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5D8F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1496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FAE8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85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C84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229369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09F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193</w:t>
            </w:r>
          </w:p>
        </w:tc>
      </w:tr>
      <w:tr w:rsidR="00AC50AC" w:rsidRPr="00AC50AC" w14:paraId="33048A9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64A5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F3CB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C29AA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15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33F5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150E9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FB2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66896</w:t>
            </w:r>
          </w:p>
        </w:tc>
      </w:tr>
      <w:tr w:rsidR="00AC50AC" w:rsidRPr="00AC50AC" w14:paraId="7405ED2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5E64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FEB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6142F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17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602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6EFE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163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096</w:t>
            </w:r>
          </w:p>
        </w:tc>
      </w:tr>
      <w:tr w:rsidR="00AC50AC" w:rsidRPr="00AC50AC" w14:paraId="5FA59B5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8B26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04E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C1199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49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19E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710C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C44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64</w:t>
            </w:r>
          </w:p>
        </w:tc>
      </w:tr>
      <w:tr w:rsidR="00AC50AC" w:rsidRPr="00AC50AC" w14:paraId="11CE104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42C4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3359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A0C03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21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CF23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C451D8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B37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836</w:t>
            </w:r>
          </w:p>
        </w:tc>
      </w:tr>
      <w:tr w:rsidR="00AC50AC" w:rsidRPr="00AC50AC" w14:paraId="3C1E2FD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43FB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D8F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91D8F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2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28E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ED10F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03A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782</w:t>
            </w:r>
          </w:p>
        </w:tc>
      </w:tr>
      <w:tr w:rsidR="00AC50AC" w:rsidRPr="00AC50AC" w14:paraId="4F3537D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ED82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7F4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041A37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9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A29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7704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169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264</w:t>
            </w:r>
          </w:p>
        </w:tc>
      </w:tr>
      <w:tr w:rsidR="00AC50AC" w:rsidRPr="00AC50AC" w14:paraId="2AE430A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CC98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C8C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567F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21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D1A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6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A5C2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17C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48</w:t>
            </w:r>
          </w:p>
        </w:tc>
      </w:tr>
      <w:tr w:rsidR="00AC50AC" w:rsidRPr="00AC50AC" w14:paraId="0FCE960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B1AB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C79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C7BF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14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86C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6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394B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14E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68</w:t>
            </w:r>
          </w:p>
        </w:tc>
      </w:tr>
      <w:tr w:rsidR="00AC50AC" w:rsidRPr="00AC50AC" w14:paraId="5F25836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EE74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B93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4B056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0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F13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5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A56A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D716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986</w:t>
            </w:r>
          </w:p>
        </w:tc>
      </w:tr>
      <w:tr w:rsidR="00AC50AC" w:rsidRPr="00AC50AC" w14:paraId="6ECAE11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E8C0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F270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9486D9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43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108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E257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047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995</w:t>
            </w:r>
          </w:p>
        </w:tc>
      </w:tr>
      <w:tr w:rsidR="00AC50AC" w:rsidRPr="00AC50AC" w14:paraId="309B2E6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9B34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E89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8713E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0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C00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3D44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B04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16265</w:t>
            </w:r>
          </w:p>
        </w:tc>
      </w:tr>
      <w:tr w:rsidR="00AC50AC" w:rsidRPr="00AC50AC" w14:paraId="6C5C075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1004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3DD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C476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95F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9CDD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02E4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3</w:t>
            </w:r>
          </w:p>
        </w:tc>
      </w:tr>
      <w:tr w:rsidR="00AC50AC" w:rsidRPr="00AC50AC" w14:paraId="73A5751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2CBF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X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73B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AC85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19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5DA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F694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AEF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04</w:t>
            </w:r>
          </w:p>
        </w:tc>
      </w:tr>
      <w:tr w:rsidR="00AC50AC" w:rsidRPr="00AC50AC" w14:paraId="580F840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B0AE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DA4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40F436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91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A13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DF4F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09E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9</w:t>
            </w:r>
          </w:p>
        </w:tc>
      </w:tr>
      <w:tr w:rsidR="00AC50AC" w:rsidRPr="00AC50AC" w14:paraId="1CB3B04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81A7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D1E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F70B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22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DB8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E17E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6C65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5</w:t>
            </w:r>
          </w:p>
        </w:tc>
      </w:tr>
      <w:tr w:rsidR="00AC50AC" w:rsidRPr="00AC50AC" w14:paraId="49324CD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D6D6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9EB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538990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81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27A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1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22ACB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097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568</w:t>
            </w:r>
          </w:p>
        </w:tc>
      </w:tr>
      <w:tr w:rsidR="00AC50AC" w:rsidRPr="00AC50AC" w14:paraId="24E3776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A1BB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4EB0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4795F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7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A25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8E7EF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A8C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396</w:t>
            </w:r>
          </w:p>
        </w:tc>
      </w:tr>
      <w:tr w:rsidR="00AC50AC" w:rsidRPr="00AC50AC" w14:paraId="2E6C685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7965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024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7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7BD3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78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AAD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4FC2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3122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775</w:t>
            </w:r>
          </w:p>
        </w:tc>
      </w:tr>
      <w:tr w:rsidR="00AC50AC" w:rsidRPr="00AC50AC" w14:paraId="64DC03F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C9DD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003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B4B6F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67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824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77B3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FBF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3856</w:t>
            </w:r>
          </w:p>
        </w:tc>
      </w:tr>
      <w:tr w:rsidR="00AC50AC" w:rsidRPr="00AC50AC" w14:paraId="4663257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FEA3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882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251E4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2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C51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C3F31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27B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974</w:t>
            </w:r>
          </w:p>
        </w:tc>
      </w:tr>
      <w:tr w:rsidR="00AC50AC" w:rsidRPr="00AC50AC" w14:paraId="5C5E804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1D59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D0A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E642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23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07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5D2A7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31FF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623</w:t>
            </w:r>
          </w:p>
        </w:tc>
      </w:tr>
      <w:tr w:rsidR="00AC50AC" w:rsidRPr="00AC50AC" w14:paraId="11E77E3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B0D9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41FE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17801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79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9F61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BC313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75B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955</w:t>
            </w:r>
          </w:p>
        </w:tc>
      </w:tr>
      <w:tr w:rsidR="00AC50AC" w:rsidRPr="00AC50AC" w14:paraId="6864AAD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0BC1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BE7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7FC39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69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C00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EB0F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031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824</w:t>
            </w:r>
          </w:p>
        </w:tc>
      </w:tr>
      <w:tr w:rsidR="00AC50AC" w:rsidRPr="00AC50AC" w14:paraId="6E70D95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AD33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4FD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E0C7C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19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34D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594B9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546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955</w:t>
            </w:r>
          </w:p>
        </w:tc>
      </w:tr>
      <w:tr w:rsidR="00AC50AC" w:rsidRPr="00AC50AC" w14:paraId="12BFCE1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E7D0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F45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AC544E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96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128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AB2A8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52C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6448</w:t>
            </w:r>
          </w:p>
        </w:tc>
      </w:tr>
      <w:tr w:rsidR="00AC50AC" w:rsidRPr="00AC50AC" w14:paraId="7CB33E4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197F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F4F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3D7A0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5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7ECE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B859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069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8181</w:t>
            </w:r>
          </w:p>
        </w:tc>
      </w:tr>
      <w:tr w:rsidR="00AC50AC" w:rsidRPr="00AC50AC" w14:paraId="3B45E24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A0B2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AC8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831C2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3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0B6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7540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077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7966</w:t>
            </w:r>
          </w:p>
        </w:tc>
      </w:tr>
      <w:tr w:rsidR="00AC50AC" w:rsidRPr="00AC50AC" w14:paraId="1A4E431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7224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9C44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8AB6E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26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66F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BF20E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DCB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876</w:t>
            </w:r>
          </w:p>
        </w:tc>
      </w:tr>
      <w:tr w:rsidR="00AC50AC" w:rsidRPr="00AC50AC" w14:paraId="0094AB8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F85B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9B39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E1AA5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52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3D7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6D5CA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800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651</w:t>
            </w:r>
          </w:p>
        </w:tc>
      </w:tr>
      <w:tr w:rsidR="00AC50AC" w:rsidRPr="00AC50AC" w14:paraId="4720A9D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4D35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DDD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116B9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89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A16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0D4E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E44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13584</w:t>
            </w:r>
          </w:p>
        </w:tc>
      </w:tr>
      <w:tr w:rsidR="00AC50AC" w:rsidRPr="00AC50AC" w14:paraId="1F5D1C4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024A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BC19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8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8AE6EE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23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29FB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F150D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4D3C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4648</w:t>
            </w:r>
          </w:p>
        </w:tc>
      </w:tr>
      <w:tr w:rsidR="00AC50AC" w:rsidRPr="00AC50AC" w14:paraId="1B72C93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2EFB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224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2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C316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1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009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E8393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055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54</w:t>
            </w:r>
          </w:p>
        </w:tc>
      </w:tr>
      <w:tr w:rsidR="00AC50AC" w:rsidRPr="00AC50AC" w14:paraId="26EC9D6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E7C9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E10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072D8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98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63E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6357DD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A9D9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708</w:t>
            </w:r>
          </w:p>
        </w:tc>
      </w:tr>
      <w:tr w:rsidR="00AC50AC" w:rsidRPr="00AC50AC" w14:paraId="784DA99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F08F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83E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EA453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75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900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0B1D9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A63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752</w:t>
            </w:r>
          </w:p>
        </w:tc>
      </w:tr>
      <w:tr w:rsidR="00AC50AC" w:rsidRPr="00AC50AC" w14:paraId="5CB12A1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F572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02D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27CD4B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99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942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A7A0AE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16C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2082</w:t>
            </w:r>
          </w:p>
        </w:tc>
      </w:tr>
      <w:tr w:rsidR="00AC50AC" w:rsidRPr="00AC50AC" w14:paraId="774273F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97B4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1"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ACC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5B9DA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14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454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4C57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33D4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339</w:t>
            </w:r>
          </w:p>
        </w:tc>
      </w:tr>
      <w:tr w:rsidR="00AC50AC" w:rsidRPr="00AC50AC" w14:paraId="43D5607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83DF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D69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865EFC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56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C84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7083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8C8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59</w:t>
            </w:r>
          </w:p>
        </w:tc>
      </w:tr>
      <w:tr w:rsidR="00AC50AC" w:rsidRPr="00AC50AC" w14:paraId="2E23039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171B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563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5E0C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24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2D2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24910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D05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954</w:t>
            </w:r>
          </w:p>
        </w:tc>
      </w:tr>
      <w:tr w:rsidR="00AC50AC" w:rsidRPr="00AC50AC" w14:paraId="7421778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CC28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F30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694A7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78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BE36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50B7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5EA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424</w:t>
            </w:r>
          </w:p>
        </w:tc>
      </w:tr>
      <w:tr w:rsidR="00AC50AC" w:rsidRPr="00AC50AC" w14:paraId="5FDDDE2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45AA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596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A989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32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E16C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5BBE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623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728</w:t>
            </w:r>
          </w:p>
        </w:tc>
      </w:tr>
      <w:tr w:rsidR="00AC50AC" w:rsidRPr="00AC50AC" w14:paraId="56FD764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0CF3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A68A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4CD38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65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CF6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7F72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B7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972</w:t>
            </w:r>
          </w:p>
        </w:tc>
      </w:tr>
      <w:tr w:rsidR="00AC50AC" w:rsidRPr="00AC50AC" w14:paraId="49B5BFB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941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45F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39096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62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049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7BF4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8C6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865</w:t>
            </w:r>
          </w:p>
        </w:tc>
      </w:tr>
      <w:tr w:rsidR="00AC50AC" w:rsidRPr="00AC50AC" w14:paraId="020A149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9E17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BA5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E303CC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58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7C6E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B753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9BA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021</w:t>
            </w:r>
          </w:p>
        </w:tc>
      </w:tr>
      <w:tr w:rsidR="00AC50AC" w:rsidRPr="00AC50AC" w14:paraId="5046BF5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4D6A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C5A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8EA24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19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CBE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76BCE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F081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502</w:t>
            </w:r>
          </w:p>
        </w:tc>
      </w:tr>
      <w:tr w:rsidR="00AC50AC" w:rsidRPr="00AC50AC" w14:paraId="318341B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723A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091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1B19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34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F4D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0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7654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69F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511</w:t>
            </w:r>
          </w:p>
        </w:tc>
      </w:tr>
      <w:tr w:rsidR="00AC50AC" w:rsidRPr="00AC50AC" w14:paraId="7FC43EB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CB67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FBF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422CD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1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C12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A7F4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012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64</w:t>
            </w:r>
          </w:p>
        </w:tc>
      </w:tr>
      <w:tr w:rsidR="00AC50AC" w:rsidRPr="00AC50AC" w14:paraId="0650441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7843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73A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7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CF72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48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484A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8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12EF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868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9</w:t>
            </w:r>
          </w:p>
        </w:tc>
      </w:tr>
      <w:tr w:rsidR="00AC50AC" w:rsidRPr="00AC50AC" w14:paraId="6964B53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0EFC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BCC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BA408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57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6B02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3157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17E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49</w:t>
            </w:r>
          </w:p>
        </w:tc>
      </w:tr>
      <w:tr w:rsidR="00AC50AC" w:rsidRPr="00AC50AC" w14:paraId="199A18D1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8018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055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2CD73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84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371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78CD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E09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535</w:t>
            </w:r>
          </w:p>
        </w:tc>
      </w:tr>
      <w:tr w:rsidR="00AC50AC" w:rsidRPr="00AC50AC" w14:paraId="5075C68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6D03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E69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07204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80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F09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ACC8A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698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638</w:t>
            </w:r>
          </w:p>
        </w:tc>
      </w:tr>
      <w:tr w:rsidR="00AC50AC" w:rsidRPr="00AC50AC" w14:paraId="5F9416D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E53A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C1E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15590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26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3949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B87E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C55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108</w:t>
            </w:r>
          </w:p>
        </w:tc>
      </w:tr>
      <w:tr w:rsidR="00AC50AC" w:rsidRPr="00AC50AC" w14:paraId="171FF17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C530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AEE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DB0F5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95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7CC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8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EFD0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C90E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4333</w:t>
            </w:r>
          </w:p>
        </w:tc>
      </w:tr>
      <w:tr w:rsidR="00AC50AC" w:rsidRPr="00AC50AC" w14:paraId="524BAC7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0471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503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CC335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10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A0A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D5EE7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B40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0006</w:t>
            </w:r>
          </w:p>
        </w:tc>
      </w:tr>
      <w:tr w:rsidR="00AC50AC" w:rsidRPr="00AC50AC" w14:paraId="36D04AE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512E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2D3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7871B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92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F76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E5D85E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817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8601</w:t>
            </w:r>
          </w:p>
        </w:tc>
      </w:tr>
      <w:tr w:rsidR="00AC50AC" w:rsidRPr="00AC50AC" w14:paraId="0B9F341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6BEF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9AA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CBC12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16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0AE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EC7A17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AEC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036</w:t>
            </w:r>
          </w:p>
        </w:tc>
      </w:tr>
      <w:tr w:rsidR="00AC50AC" w:rsidRPr="00AC50AC" w14:paraId="25D2883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EA83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X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8B0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C8DF2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28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F21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A182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3BB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066</w:t>
            </w:r>
          </w:p>
        </w:tc>
      </w:tr>
      <w:tr w:rsidR="00AC50AC" w:rsidRPr="00AC50AC" w14:paraId="242E992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0B8C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D0A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C0F4F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50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FE4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A987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323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7184</w:t>
            </w:r>
          </w:p>
        </w:tc>
      </w:tr>
      <w:tr w:rsidR="00AC50AC" w:rsidRPr="00AC50AC" w14:paraId="1D3B6CD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5D53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08D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20E77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2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C4A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2982BD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62AF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256</w:t>
            </w:r>
          </w:p>
        </w:tc>
      </w:tr>
      <w:tr w:rsidR="00AC50AC" w:rsidRPr="00AC50AC" w14:paraId="6F1F0E9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A908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755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7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38BE4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78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8D0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9F6A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E8C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4914</w:t>
            </w:r>
          </w:p>
        </w:tc>
      </w:tr>
      <w:tr w:rsidR="00AC50AC" w:rsidRPr="00AC50AC" w14:paraId="7336A5B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0859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0A7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E8135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01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25FC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806F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F673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88</w:t>
            </w:r>
          </w:p>
        </w:tc>
      </w:tr>
      <w:tr w:rsidR="00AC50AC" w:rsidRPr="00AC50AC" w14:paraId="0090A18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FE19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EAA7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ADF333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6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C62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0D58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13E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876</w:t>
            </w:r>
          </w:p>
        </w:tc>
      </w:tr>
      <w:tr w:rsidR="00AC50AC" w:rsidRPr="00AC50AC" w14:paraId="6F2A8A5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1E52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FED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6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07894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27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B82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3A4A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647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359</w:t>
            </w:r>
          </w:p>
        </w:tc>
      </w:tr>
      <w:tr w:rsidR="00AC50AC" w:rsidRPr="00AC50AC" w14:paraId="01ABA49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B553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0549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497D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13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E43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4D6B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7D74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9832</w:t>
            </w:r>
          </w:p>
        </w:tc>
      </w:tr>
      <w:tr w:rsidR="00AC50AC" w:rsidRPr="00AC50AC" w14:paraId="5AE27BF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5820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B27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D4732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26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700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65D0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9E6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6179</w:t>
            </w:r>
          </w:p>
        </w:tc>
      </w:tr>
      <w:tr w:rsidR="00AC50AC" w:rsidRPr="00AC50AC" w14:paraId="0C156A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BAB9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3BF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1BD58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54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E434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66C6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AA5C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381</w:t>
            </w:r>
          </w:p>
        </w:tc>
      </w:tr>
      <w:tr w:rsidR="00AC50AC" w:rsidRPr="00AC50AC" w14:paraId="06B87DD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4843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16D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3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094DF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04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0BB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636F0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E88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7636</w:t>
            </w:r>
          </w:p>
        </w:tc>
      </w:tr>
      <w:tr w:rsidR="00AC50AC" w:rsidRPr="00AC50AC" w14:paraId="3DBEE9F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11A1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2D4E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7E4E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9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1E0B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37CF4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708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8503</w:t>
            </w:r>
          </w:p>
        </w:tc>
      </w:tr>
      <w:tr w:rsidR="00AC50AC" w:rsidRPr="00AC50AC" w14:paraId="5F2D7AA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21EC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318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9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9E1E5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36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08A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690E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9EE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988</w:t>
            </w:r>
          </w:p>
        </w:tc>
      </w:tr>
      <w:tr w:rsidR="00AC50AC" w:rsidRPr="00AC50AC" w14:paraId="54DFE43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69DB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CB7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41B4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63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695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C00E0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623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7439</w:t>
            </w:r>
          </w:p>
        </w:tc>
      </w:tr>
      <w:tr w:rsidR="00AC50AC" w:rsidRPr="00AC50AC" w14:paraId="1D55E62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1EEC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27D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1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B4CE5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70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FE9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5F4E0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1E7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181</w:t>
            </w:r>
          </w:p>
        </w:tc>
      </w:tr>
      <w:tr w:rsidR="00AC50AC" w:rsidRPr="00AC50AC" w14:paraId="742EDCB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B3A5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8E8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1E1D8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25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53C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B246E4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7D1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536</w:t>
            </w:r>
          </w:p>
        </w:tc>
      </w:tr>
      <w:tr w:rsidR="00AC50AC" w:rsidRPr="00AC50AC" w14:paraId="721B50D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5B56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D7D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5D311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10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4053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B57F5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315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8</w:t>
            </w:r>
          </w:p>
        </w:tc>
      </w:tr>
      <w:tr w:rsidR="00AC50AC" w:rsidRPr="00AC50AC" w14:paraId="50FEE78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9754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482D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2ECB42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8C0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9535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D91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88</w:t>
            </w:r>
          </w:p>
        </w:tc>
      </w:tr>
      <w:tr w:rsidR="00AC50AC" w:rsidRPr="00AC50AC" w14:paraId="52B23BA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586E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529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7EEAE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4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158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C923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5C6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108</w:t>
            </w:r>
          </w:p>
        </w:tc>
      </w:tr>
      <w:tr w:rsidR="00AC50AC" w:rsidRPr="00AC50AC" w14:paraId="7872275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7206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1FCB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39892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5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992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49449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E5B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012</w:t>
            </w:r>
          </w:p>
        </w:tc>
      </w:tr>
      <w:tr w:rsidR="00AC50AC" w:rsidRPr="00AC50AC" w14:paraId="280B95C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C31F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57F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236FE6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5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B7DD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A70CE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5DC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454</w:t>
            </w:r>
          </w:p>
        </w:tc>
      </w:tr>
      <w:tr w:rsidR="00AC50AC" w:rsidRPr="00AC50AC" w14:paraId="5AF40A2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E74E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7617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042D7C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57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C43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8D18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701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719</w:t>
            </w:r>
          </w:p>
        </w:tc>
      </w:tr>
      <w:tr w:rsidR="00AC50AC" w:rsidRPr="00AC50AC" w14:paraId="5AC87EB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5B9F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BAC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57D8D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2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04EC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CFA03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BDB4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684</w:t>
            </w:r>
          </w:p>
        </w:tc>
      </w:tr>
      <w:tr w:rsidR="00AC50AC" w:rsidRPr="00AC50AC" w14:paraId="5CCD46C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34F8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009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67B2F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73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D140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5589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379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853</w:t>
            </w:r>
          </w:p>
        </w:tc>
      </w:tr>
      <w:tr w:rsidR="00AC50AC" w:rsidRPr="00AC50AC" w14:paraId="168876F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15BC5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A6AB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8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C6D83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52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5BFF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8229A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45A4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556</w:t>
            </w:r>
          </w:p>
        </w:tc>
      </w:tr>
      <w:tr w:rsidR="00AC50AC" w:rsidRPr="00AC50AC" w14:paraId="1F1FE24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8B06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454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9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5CFA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18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E47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CFD4E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7E24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876</w:t>
            </w:r>
          </w:p>
        </w:tc>
      </w:tr>
      <w:tr w:rsidR="00AC50AC" w:rsidRPr="00AC50AC" w14:paraId="293EB1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9AC7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B35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D6697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58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E5E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4ED4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7016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96</w:t>
            </w:r>
          </w:p>
        </w:tc>
      </w:tr>
      <w:tr w:rsidR="00AC50AC" w:rsidRPr="00AC50AC" w14:paraId="54B79F8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D565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640B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2FC8E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7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675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41976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94BA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212</w:t>
            </w:r>
          </w:p>
        </w:tc>
      </w:tr>
      <w:tr w:rsidR="00AC50AC" w:rsidRPr="00AC50AC" w14:paraId="652E286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FECC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BC6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5624E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5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66B9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0A342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FB4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331</w:t>
            </w:r>
          </w:p>
        </w:tc>
      </w:tr>
      <w:tr w:rsidR="00AC50AC" w:rsidRPr="00AC50AC" w14:paraId="3E6CA66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1167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8AB2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5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AAAC6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63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45D4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CA0C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FA4A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876</w:t>
            </w:r>
          </w:p>
        </w:tc>
      </w:tr>
      <w:tr w:rsidR="00AC50AC" w:rsidRPr="00AC50AC" w14:paraId="38DB029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8DAC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D7C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CFFB9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07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0069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9B959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CF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876</w:t>
            </w:r>
          </w:p>
        </w:tc>
      </w:tr>
      <w:tr w:rsidR="00AC50AC" w:rsidRPr="00AC50AC" w14:paraId="77A2E87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049A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584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F8322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32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0408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44755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46C1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796</w:t>
            </w:r>
          </w:p>
        </w:tc>
      </w:tr>
      <w:tr w:rsidR="00AC50AC" w:rsidRPr="00AC50AC" w14:paraId="4F97146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C4BA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E67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3.7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EB94E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18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3B8E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209B66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7A5F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0102</w:t>
            </w:r>
          </w:p>
        </w:tc>
      </w:tr>
      <w:tr w:rsidR="00AC50AC" w:rsidRPr="00AC50AC" w14:paraId="61C0911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6902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609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1AB51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5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2A5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7A68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B4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2957</w:t>
            </w:r>
          </w:p>
        </w:tc>
      </w:tr>
      <w:tr w:rsidR="00AC50AC" w:rsidRPr="00AC50AC" w14:paraId="7606E1E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ABCB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70D3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4.1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E4251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20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8561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4BB37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14A9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108</w:t>
            </w:r>
          </w:p>
        </w:tc>
      </w:tr>
      <w:tr w:rsidR="00AC50AC" w:rsidRPr="00AC50AC" w14:paraId="1A71F31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49E4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9CBE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5E07E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25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631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8AAE7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4CE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629</w:t>
            </w:r>
          </w:p>
        </w:tc>
      </w:tr>
      <w:tr w:rsidR="00AC50AC" w:rsidRPr="00AC50AC" w14:paraId="2140178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854F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028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4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78AB26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3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A57E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3C28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3CE5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54</w:t>
            </w:r>
          </w:p>
        </w:tc>
      </w:tr>
      <w:tr w:rsidR="00AC50AC" w:rsidRPr="00AC50AC" w14:paraId="7E4CF92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479A7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BD8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4AC69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75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83A3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BE9E0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1866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388</w:t>
            </w:r>
          </w:p>
        </w:tc>
      </w:tr>
      <w:tr w:rsidR="00AC50AC" w:rsidRPr="00AC50AC" w14:paraId="7C65887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0073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0C6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A6D202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57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857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EB665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59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1808</w:t>
            </w:r>
          </w:p>
        </w:tc>
      </w:tr>
      <w:tr w:rsidR="00AC50AC" w:rsidRPr="00AC50AC" w14:paraId="55EFE62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1C8A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B6C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0B924C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67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3A96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468B1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3D3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27</w:t>
            </w:r>
          </w:p>
        </w:tc>
      </w:tr>
      <w:tr w:rsidR="00AC50AC" w:rsidRPr="00AC50AC" w14:paraId="46EA0E3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E8D1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67F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667E48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7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680C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784B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1B64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672</w:t>
            </w:r>
          </w:p>
        </w:tc>
      </w:tr>
      <w:tr w:rsidR="00AC50AC" w:rsidRPr="00AC50AC" w14:paraId="0BAA4DC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13B9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6D16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7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15BA72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7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80A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7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2DD5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5779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883</w:t>
            </w:r>
          </w:p>
        </w:tc>
      </w:tr>
      <w:tr w:rsidR="00AC50AC" w:rsidRPr="00AC50AC" w14:paraId="3A4FFD1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778E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52D8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5913D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5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4624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7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D6B46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263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516</w:t>
            </w:r>
          </w:p>
        </w:tc>
      </w:tr>
      <w:tr w:rsidR="00AC50AC" w:rsidRPr="00AC50AC" w14:paraId="10F79E4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C1FE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X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0F7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7.3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96E5DC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56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0D72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6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1A41D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DA7B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389</w:t>
            </w:r>
          </w:p>
        </w:tc>
      </w:tr>
      <w:tr w:rsidR="00AC50AC" w:rsidRPr="00AC50AC" w14:paraId="2CE6D85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0B7C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641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7D7E18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42B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6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41019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68E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284</w:t>
            </w:r>
          </w:p>
        </w:tc>
      </w:tr>
      <w:tr w:rsidR="00AC50AC" w:rsidRPr="00AC50AC" w14:paraId="44BF1DE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6210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CDAF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8D8E0A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71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FB6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7FA0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E7A8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331</w:t>
            </w:r>
          </w:p>
        </w:tc>
      </w:tr>
      <w:tr w:rsidR="00AC50AC" w:rsidRPr="00AC50AC" w14:paraId="2260483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AFBBC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84CD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5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E37A89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12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BB1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EC073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EEE1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948</w:t>
            </w:r>
          </w:p>
        </w:tc>
      </w:tr>
      <w:tr w:rsidR="00AC50AC" w:rsidRPr="00AC50AC" w14:paraId="4B1DDAB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F1C6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08A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7B00C7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59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B5AC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536F9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2A3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54</w:t>
            </w:r>
          </w:p>
        </w:tc>
      </w:tr>
      <w:tr w:rsidR="00AC50AC" w:rsidRPr="00AC50AC" w14:paraId="7E53A7D9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BB70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881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6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FCE615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7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95A1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810F2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E82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747</w:t>
            </w:r>
          </w:p>
        </w:tc>
      </w:tr>
      <w:tr w:rsidR="00AC50AC" w:rsidRPr="00AC50AC" w14:paraId="3EBED3B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B325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7B71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4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8277B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3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1BD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6CCD9E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FD2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535</w:t>
            </w:r>
          </w:p>
        </w:tc>
      </w:tr>
      <w:tr w:rsidR="00AC50AC" w:rsidRPr="00AC50AC" w14:paraId="18942D3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D561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BFA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8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1A4AF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27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9E9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9B62A7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941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719</w:t>
            </w:r>
          </w:p>
        </w:tc>
      </w:tr>
      <w:tr w:rsidR="00AC50AC" w:rsidRPr="00AC50AC" w14:paraId="23B8840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645A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A1E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86B865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D860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DCA7B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C0A0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08</w:t>
            </w:r>
          </w:p>
        </w:tc>
      </w:tr>
      <w:tr w:rsidR="00AC50AC" w:rsidRPr="00AC50AC" w14:paraId="13B7FE6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D0AAD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F99C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0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73AC50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65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65D2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D51CF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7417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412</w:t>
            </w:r>
          </w:p>
        </w:tc>
      </w:tr>
      <w:tr w:rsidR="00AC50AC" w:rsidRPr="00AC50AC" w14:paraId="492E9DD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76C6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704C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6.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07F6A8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9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6E99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DC9F0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C85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363</w:t>
            </w:r>
          </w:p>
        </w:tc>
      </w:tr>
      <w:tr w:rsidR="00AC50AC" w:rsidRPr="00AC50AC" w14:paraId="4A526A2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B329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024F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A160ED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56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407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CF595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3FDF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389</w:t>
            </w:r>
          </w:p>
        </w:tc>
      </w:tr>
      <w:tr w:rsidR="00AC50AC" w:rsidRPr="00AC50AC" w14:paraId="2284871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0602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63C5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.0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4B4E2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02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FDB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84C28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78E2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6059</w:t>
            </w:r>
          </w:p>
        </w:tc>
      </w:tr>
      <w:tr w:rsidR="00AC50AC" w:rsidRPr="00AC50AC" w14:paraId="206E3674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E736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E73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9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814798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65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697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621A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9E2C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719</w:t>
            </w:r>
          </w:p>
        </w:tc>
      </w:tr>
      <w:tr w:rsidR="00AC50AC" w:rsidRPr="00AC50AC" w14:paraId="476C4BB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BB62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841A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9.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0FC4A3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82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7D4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C631F6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7E8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001</w:t>
            </w:r>
          </w:p>
        </w:tc>
      </w:tr>
      <w:tr w:rsidR="00AC50AC" w:rsidRPr="00AC50AC" w14:paraId="2AF2E4DF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1432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A3E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96286C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02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A43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4F49D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FD3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636</w:t>
            </w:r>
          </w:p>
        </w:tc>
      </w:tr>
      <w:tr w:rsidR="00AC50AC" w:rsidRPr="00AC50AC" w14:paraId="509F221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2F80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22D8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F08D5E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97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3CF2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2DB2E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5FF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6228</w:t>
            </w:r>
          </w:p>
        </w:tc>
      </w:tr>
      <w:tr w:rsidR="00AC50AC" w:rsidRPr="00AC50AC" w14:paraId="7A89D4C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B785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46C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C85CF0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26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4CE8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551D9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C007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187</w:t>
            </w:r>
          </w:p>
        </w:tc>
      </w:tr>
      <w:tr w:rsidR="00AC50AC" w:rsidRPr="00AC50AC" w14:paraId="495EADCA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5AFF1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B609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024F82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7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13A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83A3E6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9167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412</w:t>
            </w:r>
          </w:p>
        </w:tc>
      </w:tr>
      <w:tr w:rsidR="00AC50AC" w:rsidRPr="00AC50AC" w14:paraId="5DDFE11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DF5D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C78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2.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D784A2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3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0964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52D8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0AAA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92</w:t>
            </w:r>
          </w:p>
        </w:tc>
      </w:tr>
      <w:tr w:rsidR="00AC50AC" w:rsidRPr="00AC50AC" w14:paraId="778FA6DC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A5AE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E81A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D90917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78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8C1F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A51A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C47E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16</w:t>
            </w:r>
          </w:p>
        </w:tc>
      </w:tr>
      <w:tr w:rsidR="00AC50AC" w:rsidRPr="00AC50AC" w14:paraId="0A2BE64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1315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FCF4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2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C4F680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61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6A5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25061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78A2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7182</w:t>
            </w:r>
          </w:p>
        </w:tc>
      </w:tr>
      <w:tr w:rsidR="00AC50AC" w:rsidRPr="00AC50AC" w14:paraId="48B56BD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E82D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E69C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8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10C61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80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6785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74866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5694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556</w:t>
            </w:r>
          </w:p>
        </w:tc>
      </w:tr>
      <w:tr w:rsidR="00AC50AC" w:rsidRPr="00AC50AC" w14:paraId="229BDBF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5F74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C747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0.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BAE295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29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4DC7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3A0C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0893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52</w:t>
            </w:r>
          </w:p>
        </w:tc>
      </w:tr>
      <w:tr w:rsidR="00AC50AC" w:rsidRPr="00AC50AC" w14:paraId="06114BF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2714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1069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2.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F5A49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3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9273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A22B0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C276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04</w:t>
            </w:r>
          </w:p>
        </w:tc>
      </w:tr>
      <w:tr w:rsidR="00AC50AC" w:rsidRPr="00AC50AC" w14:paraId="3EE99AF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C8578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929A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8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D7FDC7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52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8766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230C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DEF1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64</w:t>
            </w:r>
          </w:p>
        </w:tc>
      </w:tr>
      <w:tr w:rsidR="00AC50AC" w:rsidRPr="00AC50AC" w14:paraId="5AB1F13B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A171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4E41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0.1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A2FF1B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5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8063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7F4446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1E38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084</w:t>
            </w:r>
          </w:p>
        </w:tc>
      </w:tr>
      <w:tr w:rsidR="00AC50AC" w:rsidRPr="00AC50AC" w14:paraId="2ABDDF1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039B3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2887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6A9B0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52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30F9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5AAC12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06A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516</w:t>
            </w:r>
          </w:p>
        </w:tc>
      </w:tr>
      <w:tr w:rsidR="00AC50AC" w:rsidRPr="00AC50AC" w14:paraId="143DA6C2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40C4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82D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5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1EFBD1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35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50F0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8DDE1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F4B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208</w:t>
            </w:r>
          </w:p>
        </w:tc>
      </w:tr>
      <w:tr w:rsidR="00AC50AC" w:rsidRPr="00AC50AC" w14:paraId="27549C8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30CD6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0411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1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C4E4B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87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5FA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225FF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901B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752</w:t>
            </w:r>
          </w:p>
        </w:tc>
      </w:tr>
      <w:tr w:rsidR="00AC50AC" w:rsidRPr="00AC50AC" w14:paraId="6A7C5EBE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5E45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5129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4.4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0777EA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59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39FC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560CA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F6D2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066</w:t>
            </w:r>
          </w:p>
        </w:tc>
      </w:tr>
      <w:tr w:rsidR="00AC50AC" w:rsidRPr="00AC50AC" w14:paraId="7688B796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B817B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31916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5.5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0D62CD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94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247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F3A58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333D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489</w:t>
            </w:r>
          </w:p>
        </w:tc>
      </w:tr>
      <w:tr w:rsidR="00AC50AC" w:rsidRPr="00AC50AC" w14:paraId="3069C715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7F8B0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C7A3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3.2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ABA4B3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E9F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92E3D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CBEA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92</w:t>
            </w:r>
          </w:p>
        </w:tc>
      </w:tr>
      <w:tr w:rsidR="00AC50AC" w:rsidRPr="00AC50AC" w14:paraId="123A78F0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74AFE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4CE5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5FD8253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04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DA15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A4465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ABA5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526</w:t>
            </w:r>
          </w:p>
        </w:tc>
      </w:tr>
      <w:tr w:rsidR="00AC50AC" w:rsidRPr="00AC50AC" w14:paraId="10B49EE7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E5BE9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8F9D9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.0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F75CB8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02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CED4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F6A4D7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E97DB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8687</w:t>
            </w:r>
          </w:p>
        </w:tc>
      </w:tr>
      <w:tr w:rsidR="00AC50AC" w:rsidRPr="00AC50AC" w14:paraId="34CE4348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0BE6F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6A33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2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73FFDE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62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C2BA1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122BFFE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C3A8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64</w:t>
            </w:r>
          </w:p>
        </w:tc>
      </w:tr>
      <w:tr w:rsidR="00AC50AC" w:rsidRPr="00AC50AC" w14:paraId="6C9DD173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7ECC2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2B2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2D54AD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1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5D40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C4F9ED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4AEA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8</w:t>
            </w:r>
          </w:p>
        </w:tc>
      </w:tr>
      <w:tr w:rsidR="00AC50AC" w:rsidRPr="00AC50AC" w14:paraId="2C92917D" w14:textId="77777777" w:rsidTr="00AC50A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9283A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9383A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8BEC5F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E483C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E61105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7C3E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6</w:t>
            </w:r>
          </w:p>
        </w:tc>
      </w:tr>
      <w:tr w:rsidR="00AC50AC" w:rsidRPr="00AC50AC" w14:paraId="45A73D90" w14:textId="77777777" w:rsidTr="00AC50AC">
        <w:trPr>
          <w:trHeight w:val="9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440D4" w14:textId="77777777" w:rsidR="00AC50AC" w:rsidRPr="00AC50AC" w:rsidRDefault="00AC50AC" w:rsidP="00AC5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7C562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17BF534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28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A92FF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6628F0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D5308" w14:textId="77777777" w:rsidR="00AC50AC" w:rsidRPr="00AC50AC" w:rsidRDefault="00AC50AC" w:rsidP="00AC5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50A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56</w:t>
            </w:r>
          </w:p>
        </w:tc>
      </w:tr>
    </w:tbl>
    <w:p w14:paraId="3DF953FB" w14:textId="77777777" w:rsidR="00A23769" w:rsidRDefault="00A23769"/>
    <w:sectPr w:rsidR="00A2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E8"/>
    <w:rsid w:val="00171EE8"/>
    <w:rsid w:val="0095452E"/>
    <w:rsid w:val="009A7C83"/>
    <w:rsid w:val="00A23769"/>
    <w:rsid w:val="00AC50AC"/>
    <w:rsid w:val="00EF3158"/>
    <w:rsid w:val="00F9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D6EE4-B5E2-486A-B178-4828DE97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E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E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E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E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E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E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EE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C50AC"/>
  </w:style>
  <w:style w:type="character" w:styleId="Hyperlink">
    <w:name w:val="Hyperlink"/>
    <w:basedOn w:val="DefaultParagraphFont"/>
    <w:uiPriority w:val="99"/>
    <w:semiHidden/>
    <w:unhideWhenUsed/>
    <w:rsid w:val="00AC50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50AC"/>
    <w:rPr>
      <w:color w:val="954F72"/>
      <w:u w:val="single"/>
    </w:rPr>
  </w:style>
  <w:style w:type="paragraph" w:customStyle="1" w:styleId="msonormal0">
    <w:name w:val="msonormal"/>
    <w:basedOn w:val="Normal"/>
    <w:rsid w:val="00AC5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C5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3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8</Words>
  <Characters>11933</Characters>
  <Application>Microsoft Office Word</Application>
  <DocSecurity>0</DocSecurity>
  <Lines>2386</Lines>
  <Paragraphs>2381</Paragraphs>
  <ScaleCrop>false</ScaleCrop>
  <Company/>
  <LinksUpToDate>false</LinksUpToDate>
  <CharactersWithSpaces>1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Mahmoud</dc:creator>
  <cp:keywords/>
  <dc:description/>
  <cp:lastModifiedBy>Shaimaa Mahmoud</cp:lastModifiedBy>
  <cp:revision>3</cp:revision>
  <dcterms:created xsi:type="dcterms:W3CDTF">2024-06-26T20:43:00Z</dcterms:created>
  <dcterms:modified xsi:type="dcterms:W3CDTF">2024-06-26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0a1b8a95cf25fc0bc1a4db07939f95a81f81edb3a43b4c1ef3e3cee858606</vt:lpwstr>
  </property>
</Properties>
</file>